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8047A" w14:textId="2F5E9816" w:rsidR="00A470D4" w:rsidRPr="008C0601" w:rsidRDefault="00A470D4" w:rsidP="00106366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C06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orting </w:t>
      </w:r>
      <w:r w:rsidR="00E374D7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8C0601">
        <w:rPr>
          <w:rFonts w:ascii="Times New Roman" w:hAnsi="Times New Roman" w:cs="Times New Roman"/>
          <w:i/>
          <w:sz w:val="24"/>
          <w:szCs w:val="24"/>
          <w:lang w:val="en-US"/>
        </w:rPr>
        <w:t>nformation</w:t>
      </w:r>
    </w:p>
    <w:p w14:paraId="5F6664EA" w14:textId="77777777" w:rsidR="00DF1853" w:rsidRPr="00AA28CB" w:rsidRDefault="00DF1853" w:rsidP="00106366">
      <w:pPr>
        <w:spacing w:after="0" w:line="360" w:lineRule="auto"/>
        <w:jc w:val="center"/>
        <w:rPr>
          <w:rFonts w:ascii="Times New Roman" w:hAnsi="Times New Roman" w:cs="Times New Roman"/>
          <w:b/>
          <w:sz w:val="42"/>
          <w:szCs w:val="42"/>
        </w:rPr>
      </w:pPr>
      <w:bookmarkStart w:id="0" w:name="_Hlk84237817"/>
      <w:r w:rsidRPr="00AA28CB">
        <w:rPr>
          <w:rFonts w:ascii="Times New Roman" w:hAnsi="Times New Roman" w:cs="Times New Roman"/>
          <w:b/>
          <w:sz w:val="42"/>
          <w:szCs w:val="42"/>
        </w:rPr>
        <w:t>Causes and consequences of variation in early-life telomere length in a bird metapopulation</w:t>
      </w:r>
    </w:p>
    <w:bookmarkEnd w:id="0"/>
    <w:p w14:paraId="0ADBEFCE" w14:textId="77777777" w:rsidR="00DF1853" w:rsidRDefault="00DF1853" w:rsidP="001063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59355A" w14:textId="77777777" w:rsidR="00C738D9" w:rsidRDefault="00C738D9" w:rsidP="001063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63D3">
        <w:rPr>
          <w:rFonts w:ascii="Times New Roman" w:hAnsi="Times New Roman" w:cs="Times New Roman"/>
          <w:sz w:val="24"/>
          <w:szCs w:val="24"/>
        </w:rPr>
        <w:t xml:space="preserve">Michael 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Pr="00B363D3">
        <w:rPr>
          <w:rFonts w:ascii="Times New Roman" w:hAnsi="Times New Roman" w:cs="Times New Roman"/>
          <w:sz w:val="24"/>
          <w:szCs w:val="24"/>
        </w:rPr>
        <w:t>Pepk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Thomas Kvalnes, Peter Sjolte Ranke, Yimen G. Araya-Ajoy, Jonathan Wright, Bernt-Erik Sæther, </w:t>
      </w:r>
      <w:r w:rsidRPr="002B261B">
        <w:rPr>
          <w:rFonts w:ascii="Times New Roman" w:hAnsi="Times New Roman" w:cs="Times New Roman"/>
          <w:sz w:val="24"/>
          <w:szCs w:val="24"/>
        </w:rPr>
        <w:t>Henri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849">
        <w:rPr>
          <w:rFonts w:ascii="Times New Roman" w:hAnsi="Times New Roman" w:cs="Times New Roman"/>
          <w:sz w:val="24"/>
          <w:szCs w:val="24"/>
        </w:rPr>
        <w:t>Jensen &amp; Thor Harald Ringsby</w:t>
      </w:r>
    </w:p>
    <w:p w14:paraId="624B87D4" w14:textId="3E855C67" w:rsidR="00C87932" w:rsidRPr="00B363D3" w:rsidRDefault="00C87932" w:rsidP="001063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3D3">
        <w:rPr>
          <w:rFonts w:ascii="Times New Roman" w:hAnsi="Times New Roman" w:cs="Times New Roman"/>
          <w:sz w:val="24"/>
          <w:szCs w:val="24"/>
        </w:rPr>
        <w:t xml:space="preserve">Centre for Biodiversity Dynamics (CBD), </w:t>
      </w:r>
      <w:r>
        <w:rPr>
          <w:rFonts w:ascii="Times New Roman" w:hAnsi="Times New Roman" w:cs="Times New Roman"/>
          <w:sz w:val="24"/>
          <w:szCs w:val="24"/>
        </w:rPr>
        <w:t xml:space="preserve">Department of Biology, </w:t>
      </w:r>
      <w:r w:rsidRPr="00B363D3">
        <w:rPr>
          <w:rFonts w:ascii="Times New Roman" w:hAnsi="Times New Roman" w:cs="Times New Roman"/>
          <w:sz w:val="24"/>
          <w:szCs w:val="24"/>
        </w:rPr>
        <w:t>Norwegian University of Science and Technology (NTNU), Trondheim, Norway</w:t>
      </w:r>
    </w:p>
    <w:p w14:paraId="04C75866" w14:textId="6BBC386E" w:rsidR="00643D53" w:rsidRPr="0089527A" w:rsidRDefault="00643D53" w:rsidP="00106366">
      <w:pPr>
        <w:tabs>
          <w:tab w:val="left" w:pos="69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9527A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proofErr w:type="spellStart"/>
      <w:proofErr w:type="gramStart"/>
      <w:r w:rsidRPr="0089527A">
        <w:rPr>
          <w:rFonts w:ascii="Times New Roman" w:hAnsi="Times New Roman" w:cs="Times New Roman"/>
          <w:sz w:val="24"/>
          <w:szCs w:val="24"/>
          <w:lang w:val="fr-FR"/>
        </w:rPr>
        <w:t>Correspondence</w:t>
      </w:r>
      <w:proofErr w:type="spellEnd"/>
      <w:r w:rsidRPr="0089527A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  <w:r w:rsidRPr="0089527A">
        <w:rPr>
          <w:rFonts w:ascii="Times New Roman" w:hAnsi="Times New Roman" w:cs="Times New Roman"/>
          <w:sz w:val="24"/>
          <w:szCs w:val="24"/>
          <w:lang w:val="fr-FR"/>
        </w:rPr>
        <w:t xml:space="preserve"> Michael Le Pepke, </w:t>
      </w:r>
      <w:r w:rsidR="00057EF0" w:rsidRPr="0089527A">
        <w:rPr>
          <w:rFonts w:ascii="Times New Roman" w:hAnsi="Times New Roman" w:cs="Times New Roman"/>
          <w:sz w:val="24"/>
          <w:szCs w:val="24"/>
          <w:lang w:val="fr-FR"/>
        </w:rPr>
        <w:t>e</w:t>
      </w:r>
      <w:r w:rsidRPr="0089527A">
        <w:rPr>
          <w:rFonts w:ascii="Times New Roman" w:hAnsi="Times New Roman" w:cs="Times New Roman"/>
          <w:sz w:val="24"/>
          <w:szCs w:val="24"/>
          <w:lang w:val="fr-FR"/>
        </w:rPr>
        <w:t>mail: michael@pepke.dk</w:t>
      </w:r>
      <w:r w:rsidR="00233D4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21174AC3" w14:textId="2A09F96D" w:rsidR="00643D53" w:rsidRPr="0089527A" w:rsidRDefault="00643D53" w:rsidP="001063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sdt>
      <w:sdtPr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val="en-GB"/>
        </w:rPr>
        <w:id w:val="1632055837"/>
        <w:docPartObj>
          <w:docPartGallery w:val="Table of Contents"/>
          <w:docPartUnique/>
        </w:docPartObj>
      </w:sdtPr>
      <w:sdtEndPr>
        <w:rPr>
          <w:b w:val="0"/>
          <w:bCs w:val="0"/>
          <w:noProof/>
          <w:sz w:val="24"/>
          <w:szCs w:val="24"/>
        </w:rPr>
      </w:sdtEndPr>
      <w:sdtContent>
        <w:p w14:paraId="36465C1E" w14:textId="12503889" w:rsidR="00957C5F" w:rsidRPr="0089527A" w:rsidRDefault="00957C5F" w:rsidP="00787C4D">
          <w:pPr>
            <w:pStyle w:val="TOCHeading"/>
            <w:spacing w:after="240" w:line="276" w:lineRule="auto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fr-FR"/>
            </w:rPr>
          </w:pPr>
          <w:r w:rsidRPr="0089527A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fr-FR"/>
            </w:rPr>
            <w:t>Contents</w:t>
          </w:r>
        </w:p>
        <w:p w14:paraId="6064D1F2" w14:textId="4067DD0F" w:rsidR="004421E7" w:rsidRPr="000F6014" w:rsidRDefault="00957C5F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r w:rsidRPr="0004709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421E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04709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06565388" w:history="1">
            <w:r w:rsidR="004421E7" w:rsidRPr="000F6014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ample sizes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06565388 \h </w:instrTex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D729A0" w14:textId="1E8F9C5A" w:rsidR="004421E7" w:rsidRPr="000F6014" w:rsidRDefault="003C2A51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06565389" w:history="1">
            <w:r w:rsidR="004421E7" w:rsidRPr="000F6014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elomere length variation across cohorts and population size fluctuations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06565389 \h </w:instrTex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764AA80" w14:textId="3F7C3983" w:rsidR="004421E7" w:rsidRPr="000F6014" w:rsidRDefault="003C2A51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06565390" w:history="1">
            <w:r w:rsidR="004421E7" w:rsidRPr="000F6014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liding window analyses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06565390 \h </w:instrTex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BEDE65D" w14:textId="797B05A4" w:rsidR="004421E7" w:rsidRPr="000F6014" w:rsidRDefault="003C2A51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06565391" w:history="1">
            <w:r w:rsidR="004421E7" w:rsidRPr="000F6014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ispersal probability and telomere length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06565391 \h </w:instrTex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AB4CEA" w14:textId="200810E6" w:rsidR="004421E7" w:rsidRPr="000F6014" w:rsidRDefault="003C2A51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06565392" w:history="1">
            <w:r w:rsidR="004421E7" w:rsidRPr="000F6014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itness consequences of telomere length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06565392 \h </w:instrTex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6B2594A" w14:textId="36F21776" w:rsidR="004421E7" w:rsidRPr="000F6014" w:rsidRDefault="003C2A51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106565393" w:history="1">
            <w:r w:rsidR="004421E7" w:rsidRPr="000F6014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References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06565393 \h </w:instrTex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4421E7" w:rsidRPr="000F6014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0C435F" w14:textId="72643D39" w:rsidR="00CA3A51" w:rsidRPr="000F6014" w:rsidRDefault="00957C5F" w:rsidP="000F6014">
          <w:pPr>
            <w:rPr>
              <w:rFonts w:ascii="Times New Roman" w:hAnsi="Times New Roman" w:cs="Times New Roman"/>
              <w:sz w:val="24"/>
              <w:szCs w:val="24"/>
            </w:rPr>
          </w:pPr>
          <w:r w:rsidRPr="00047095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7ED52010" w14:textId="562927DD" w:rsidR="00C916DA" w:rsidRPr="000F6014" w:rsidRDefault="00C916DA" w:rsidP="000F6014">
      <w:pPr>
        <w:pStyle w:val="Heading1"/>
        <w:pageBreakBefore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1" w:name="_Toc106565388"/>
      <w:r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Sample sizes</w:t>
      </w:r>
      <w:bookmarkEnd w:id="1"/>
    </w:p>
    <w:p w14:paraId="4EFB7AF1" w14:textId="5365ADEA" w:rsidR="00540573" w:rsidRPr="0093444E" w:rsidRDefault="00540573" w:rsidP="000F6014">
      <w:pPr>
        <w:pStyle w:val="FirstParagraph"/>
        <w:spacing w:before="0" w:line="360" w:lineRule="auto"/>
        <w:jc w:val="both"/>
        <w:rPr>
          <w:rFonts w:ascii="Times New Roman" w:hAnsi="Times New Roman" w:cs="Times New Roman"/>
        </w:rPr>
      </w:pPr>
      <w:r w:rsidRPr="0093444E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:</w:t>
      </w:r>
      <w:r w:rsidRPr="009344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</w:t>
      </w:r>
      <w:r w:rsidRPr="009344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L sampled </w:t>
      </w:r>
      <w:r w:rsidR="00AA0CF2">
        <w:rPr>
          <w:rFonts w:ascii="Times New Roman" w:hAnsi="Times New Roman" w:cs="Times New Roman"/>
        </w:rPr>
        <w:t>fledglings</w:t>
      </w:r>
      <w:r w:rsidR="002161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93444E">
        <w:rPr>
          <w:rFonts w:ascii="Times New Roman" w:hAnsi="Times New Roman" w:cs="Times New Roman"/>
        </w:rPr>
        <w:t xml:space="preserve"> each </w:t>
      </w:r>
      <w:r>
        <w:rPr>
          <w:rFonts w:ascii="Times New Roman" w:hAnsi="Times New Roman" w:cs="Times New Roman"/>
        </w:rPr>
        <w:t>cohort (</w:t>
      </w:r>
      <w:r w:rsidRPr="0093444E">
        <w:rPr>
          <w:rFonts w:ascii="Times New Roman" w:hAnsi="Times New Roman" w:cs="Times New Roman"/>
        </w:rPr>
        <w:t>year</w:t>
      </w:r>
      <w:r>
        <w:rPr>
          <w:rFonts w:ascii="Times New Roman" w:hAnsi="Times New Roman" w:cs="Times New Roman"/>
        </w:rPr>
        <w:t>)</w:t>
      </w:r>
      <w:r w:rsidRPr="0093444E">
        <w:rPr>
          <w:rFonts w:ascii="Times New Roman" w:hAnsi="Times New Roman" w:cs="Times New Roman"/>
        </w:rPr>
        <w:t xml:space="preserve"> used in this study</w:t>
      </w:r>
      <w:r w:rsidR="002161DA">
        <w:rPr>
          <w:rFonts w:ascii="Times New Roman" w:hAnsi="Times New Roman" w:cs="Times New Roman"/>
        </w:rPr>
        <w:t>, and island-wide population density (spring pre-breeding census</w:t>
      </w:r>
      <w:r w:rsidR="009332C4">
        <w:rPr>
          <w:rFonts w:ascii="Times New Roman" w:hAnsi="Times New Roman" w:cs="Times New Roman"/>
        </w:rPr>
        <w:t xml:space="preserve"> of adults</w:t>
      </w:r>
      <w:r w:rsidR="002161DA">
        <w:rPr>
          <w:rFonts w:ascii="Times New Roman" w:hAnsi="Times New Roman" w:cs="Times New Roman"/>
        </w:rPr>
        <w:t>)</w:t>
      </w:r>
      <w:r w:rsidR="009B48D8">
        <w:rPr>
          <w:rFonts w:ascii="Times New Roman" w:hAnsi="Times New Roman" w:cs="Times New Roman"/>
        </w:rPr>
        <w:t xml:space="preserve"> for each island (</w:t>
      </w:r>
      <w:proofErr w:type="spellStart"/>
      <w:r w:rsidR="009B48D8">
        <w:rPr>
          <w:rFonts w:ascii="Times New Roman" w:hAnsi="Times New Roman" w:cs="Times New Roman"/>
        </w:rPr>
        <w:t>Hestmannøy</w:t>
      </w:r>
      <w:proofErr w:type="spellEnd"/>
      <w:r w:rsidR="009B48D8">
        <w:rPr>
          <w:rFonts w:ascii="Times New Roman" w:hAnsi="Times New Roman" w:cs="Times New Roman"/>
        </w:rPr>
        <w:t xml:space="preserve"> and </w:t>
      </w:r>
      <w:proofErr w:type="spellStart"/>
      <w:r w:rsidR="009B48D8">
        <w:rPr>
          <w:rFonts w:ascii="Times New Roman" w:hAnsi="Times New Roman" w:cs="Times New Roman"/>
        </w:rPr>
        <w:t>Træna</w:t>
      </w:r>
      <w:proofErr w:type="spellEnd"/>
      <w:r w:rsidR="009B48D8">
        <w:rPr>
          <w:rFonts w:ascii="Times New Roman" w:hAnsi="Times New Roman" w:cs="Times New Roman"/>
        </w:rPr>
        <w:t>)</w:t>
      </w:r>
      <w:r w:rsidR="002161DA">
        <w:rPr>
          <w:rFonts w:ascii="Times New Roman" w:hAnsi="Times New Roman" w:cs="Times New Roman"/>
        </w:rPr>
        <w:t>.</w:t>
      </w:r>
    </w:p>
    <w:tbl>
      <w:tblPr>
        <w:tblW w:w="4633" w:type="pct"/>
        <w:jc w:val="center"/>
        <w:tblLayout w:type="fixed"/>
        <w:tblLook w:val="07E0" w:firstRow="1" w:lastRow="1" w:firstColumn="1" w:lastColumn="1" w:noHBand="1" w:noVBand="1"/>
      </w:tblPr>
      <w:tblGrid>
        <w:gridCol w:w="988"/>
        <w:gridCol w:w="1561"/>
        <w:gridCol w:w="1418"/>
        <w:gridCol w:w="1418"/>
        <w:gridCol w:w="1561"/>
        <w:gridCol w:w="1417"/>
      </w:tblGrid>
      <w:tr w:rsidR="001470E4" w:rsidRPr="00C15AD9" w14:paraId="4C566627" w14:textId="3E77E06E" w:rsidTr="00523C42">
        <w:trPr>
          <w:trHeight w:val="682"/>
          <w:jc w:val="center"/>
        </w:trPr>
        <w:tc>
          <w:tcPr>
            <w:tcW w:w="591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A85694" w14:textId="614A5B77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Cohort (year)</w:t>
            </w:r>
          </w:p>
        </w:tc>
        <w:tc>
          <w:tcPr>
            <w:tcW w:w="933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0D5347" w14:textId="77777777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</w:rPr>
              <w:t>Hestmannøy</w:t>
            </w:r>
            <w:proofErr w:type="spellEnd"/>
          </w:p>
          <w:p w14:paraId="750E3C3C" w14:textId="571871A8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>number of fledglings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29CD26" w14:textId="61AB49F9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</w:rPr>
              <w:t>Træna</w:t>
            </w:r>
            <w:proofErr w:type="spellEnd"/>
            <w:r w:rsidRPr="00C15AD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15AD9">
              <w:rPr>
                <w:rFonts w:ascii="Times New Roman" w:hAnsi="Times New Roman" w:cs="Times New Roman"/>
                <w:b/>
                <w:bCs/>
                <w:lang w:val="en-GB"/>
              </w:rPr>
              <w:t>number of fledglings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AFEE50" w14:textId="1B300230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Total number of fledglings)</w:t>
            </w:r>
          </w:p>
        </w:tc>
        <w:tc>
          <w:tcPr>
            <w:tcW w:w="933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209436" w14:textId="29607CEC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</w:rPr>
              <w:t>Hestmannøy</w:t>
            </w:r>
            <w:proofErr w:type="spellEnd"/>
          </w:p>
          <w:p w14:paraId="1ED1C89F" w14:textId="6D286414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population density (adults)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AFFE47F" w14:textId="5CE53530" w:rsidR="001470E4" w:rsidRPr="00C15AD9" w:rsidRDefault="001470E4" w:rsidP="00523C4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5AD9">
              <w:rPr>
                <w:rFonts w:ascii="Times New Roman" w:hAnsi="Times New Roman" w:cs="Times New Roman"/>
                <w:b/>
                <w:bCs/>
              </w:rPr>
              <w:t>Træna</w:t>
            </w:r>
            <w:proofErr w:type="spellEnd"/>
          </w:p>
          <w:p w14:paraId="17E9C1CB" w14:textId="3A06576A" w:rsidR="001470E4" w:rsidRPr="00C15AD9" w:rsidRDefault="001470E4" w:rsidP="00523C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A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density (adults)</w:t>
            </w:r>
          </w:p>
        </w:tc>
      </w:tr>
      <w:tr w:rsidR="001470E4" w:rsidRPr="00C15AD9" w14:paraId="245ADE55" w14:textId="7DBC3673" w:rsidTr="00523C42">
        <w:trPr>
          <w:trHeight w:val="348"/>
          <w:jc w:val="center"/>
        </w:trPr>
        <w:tc>
          <w:tcPr>
            <w:tcW w:w="591" w:type="pct"/>
            <w:tcBorders>
              <w:top w:val="single" w:sz="12" w:space="0" w:color="auto"/>
              <w:right w:val="single" w:sz="12" w:space="0" w:color="auto"/>
            </w:tcBorders>
          </w:tcPr>
          <w:p w14:paraId="2999C002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4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A67DE67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4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CBC872" w14:textId="53DD32B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DD58BA4" w14:textId="2E41FF1C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2831DA3" w14:textId="05A26020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48" w:type="pct"/>
            <w:tcBorders>
              <w:top w:val="single" w:sz="12" w:space="0" w:color="auto"/>
              <w:left w:val="single" w:sz="4" w:space="0" w:color="auto"/>
            </w:tcBorders>
          </w:tcPr>
          <w:p w14:paraId="3881D256" w14:textId="0BD98B0A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7BC85127" w14:textId="676F111F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4D102EDB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5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0E26872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08CD8B93" w14:textId="695B5873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507035AF" w14:textId="4454552D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191F7385" w14:textId="414E6971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2AF0B0F9" w14:textId="33B7B375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0D2B2907" w14:textId="6EC20AB5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4EDE2DC4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6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3C8EA7EC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47CCDBE8" w14:textId="3E028B02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191D1E96" w14:textId="2CCE42B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C6186F9" w14:textId="782FE844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2521C22F" w14:textId="296C6B84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33B7024F" w14:textId="1B234571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4BD19E6D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7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43B78DDE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73CA686B" w14:textId="28FA740A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3714CADB" w14:textId="249F68EA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1CE61D22" w14:textId="60EE7F33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332BB4A7" w14:textId="3F6582E4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51DF9648" w14:textId="2EBE31C7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0EE066DF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8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1D72824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462BD095" w14:textId="2C8A6509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19EDC65D" w14:textId="1C73B7DC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013EA0F" w14:textId="3892A32A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5188613B" w14:textId="53D5025D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095026C4" w14:textId="7806E846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0995205A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3906C828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5439677E" w14:textId="09CC85F2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3944391F" w14:textId="0FD72B0F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A1E4FFB" w14:textId="6C8A61B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3C09CF73" w14:textId="67711D3E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0F70C3BB" w14:textId="5F6838BB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62EBF223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10B506C1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0BD0CC05" w14:textId="29976A0C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642F8E3E" w14:textId="06C707F2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DD87218" w14:textId="13D3930F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3C55427D" w14:textId="797BAFC2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70464830" w14:textId="2DE4861C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7411A34A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3B23D39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47E3B0E9" w14:textId="211B3620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0506C87E" w14:textId="3DA2B51E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178289E3" w14:textId="36BD5761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32F9ABB3" w14:textId="19129652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0F2FD199" w14:textId="2F3CCF77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534C3F0A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2F1B4829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44AC2B74" w14:textId="6D74E715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1C0BE3D3" w14:textId="14A7A529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76ADF2F1" w14:textId="18CDEF2B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4AEFCF1D" w14:textId="791D908B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0EE1CCDB" w14:textId="6CE95EEE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38889A0C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B8A926D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3E205828" w14:textId="6BA646AD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79E2DA68" w14:textId="55C843EC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F33015B" w14:textId="2F5D10AD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4FEBB0AB" w14:textId="7E3F0CA5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3E7E2638" w14:textId="1FE572A7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077CB7D1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6A480A0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7FE760B3" w14:textId="175E0B50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6A75A66A" w14:textId="56505A62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1D65C006" w14:textId="20557E56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406C450A" w14:textId="068683E5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6</w:t>
            </w:r>
          </w:p>
        </w:tc>
      </w:tr>
      <w:tr w:rsidR="001470E4" w:rsidRPr="00C15AD9" w14:paraId="1DBC1E99" w14:textId="14A15858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088D19E6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28274115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04F882C5" w14:textId="1BE6B383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4CBD85A0" w14:textId="46DDBCA8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944DE9F" w14:textId="0ADC79A5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0CC6D4EE" w14:textId="717E8EDA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6</w:t>
            </w:r>
          </w:p>
        </w:tc>
      </w:tr>
      <w:tr w:rsidR="001470E4" w:rsidRPr="00C15AD9" w14:paraId="5C9D5AA0" w14:textId="42E36156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54EE9465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FBFC519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5AF94B30" w14:textId="09AA4A5E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28C65AFD" w14:textId="373A5888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CDD4CF0" w14:textId="47335E98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281A06E5" w14:textId="1F3B36E9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2</w:t>
            </w:r>
          </w:p>
        </w:tc>
      </w:tr>
      <w:tr w:rsidR="001470E4" w:rsidRPr="00C15AD9" w14:paraId="25861B5E" w14:textId="09875331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1BAA873E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78130433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0C951EF4" w14:textId="7578CEDC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4FD12505" w14:textId="7B9DD5F8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206EF49" w14:textId="18C0DB24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278F23AB" w14:textId="3DB649E8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4</w:t>
            </w:r>
          </w:p>
        </w:tc>
      </w:tr>
      <w:tr w:rsidR="001470E4" w:rsidRPr="00C15AD9" w14:paraId="018B7AAD" w14:textId="395818AF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24D4A3DE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C9F3067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52108E19" w14:textId="6A484198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60283523" w14:textId="70756070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2717AA7" w14:textId="39A3B976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03B7C8F2" w14:textId="153E2B24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6</w:t>
            </w:r>
          </w:p>
        </w:tc>
      </w:tr>
      <w:tr w:rsidR="001470E4" w:rsidRPr="00C15AD9" w14:paraId="764AF361" w14:textId="3CA49773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5EEDF518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9E0870A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65A97075" w14:textId="104A35D1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304C32F0" w14:textId="7296DD25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30250D33" w14:textId="590EC559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1152DEB6" w14:textId="0D09C019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4</w:t>
            </w:r>
          </w:p>
        </w:tc>
      </w:tr>
      <w:tr w:rsidR="001470E4" w:rsidRPr="00C15AD9" w14:paraId="7E22D606" w14:textId="3336ADFB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3467DA68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F329F87" w14:textId="77777777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241EA60F" w14:textId="1FC1402A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46D540C6" w14:textId="6BB68B6A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68C4758" w14:textId="26B5CD3D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53BD430F" w14:textId="4A1B4584" w:rsidR="001470E4" w:rsidRPr="00C15AD9" w:rsidRDefault="001470E4" w:rsidP="00647A9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54</w:t>
            </w:r>
          </w:p>
        </w:tc>
      </w:tr>
      <w:tr w:rsidR="001470E4" w:rsidRPr="00C15AD9" w14:paraId="7FB07F06" w14:textId="1EC27E3A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1979AC2D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BCF07E5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006EDC53" w14:textId="1EB5B8D9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380700A5" w14:textId="4A9FEF61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2D2C957" w14:textId="278F51D6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26714080" w14:textId="1346A8E8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50</w:t>
            </w:r>
          </w:p>
        </w:tc>
      </w:tr>
      <w:tr w:rsidR="001470E4" w:rsidRPr="00C15AD9" w14:paraId="205E97F1" w14:textId="61C448A3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3106009E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4E52758E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4C749F5A" w14:textId="42AB46B6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31122693" w14:textId="7F30A0A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739194D" w14:textId="40434CD1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422382C3" w14:textId="18CA787E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55</w:t>
            </w:r>
          </w:p>
        </w:tc>
      </w:tr>
      <w:tr w:rsidR="001470E4" w:rsidRPr="00C15AD9" w14:paraId="439E7180" w14:textId="675C3BBE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67F7B76A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2544468F" w14:textId="77777777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4753A8C0" w14:textId="71059301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6F7DAE8E" w14:textId="3E80DE28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6EC0F5AD" w14:textId="70E6D21A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586CDE1C" w14:textId="2A7D33B2" w:rsidR="001470E4" w:rsidRPr="00C15AD9" w:rsidRDefault="001470E4" w:rsidP="007E3DF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59</w:t>
            </w:r>
          </w:p>
        </w:tc>
      </w:tr>
      <w:tr w:rsidR="001470E4" w:rsidRPr="00C15AD9" w14:paraId="5ABCA4B2" w14:textId="77777777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4FA2D7A3" w14:textId="549C3513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353775FC" w14:textId="3DD013BF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0550E6C9" w14:textId="26D1A9B7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0BB26BD0" w14:textId="6172777D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56DEC647" w14:textId="5B06D761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3B698914" w14:textId="3C699F62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5E610A77" w14:textId="77777777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7617E7DE" w14:textId="07ACF88A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0E27298F" w14:textId="7514FC25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277B3218" w14:textId="5468A746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3C3D93B7" w14:textId="7F5EDB09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2158BAE2" w14:textId="30819708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64063D0D" w14:textId="3B1436DD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7E01BC0D" w14:textId="77777777" w:rsidTr="00523C42">
        <w:trPr>
          <w:trHeight w:val="348"/>
          <w:jc w:val="center"/>
        </w:trPr>
        <w:tc>
          <w:tcPr>
            <w:tcW w:w="591" w:type="pct"/>
            <w:tcBorders>
              <w:right w:val="single" w:sz="12" w:space="0" w:color="auto"/>
            </w:tcBorders>
          </w:tcPr>
          <w:p w14:paraId="74852594" w14:textId="11C7896C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32FF94A1" w14:textId="1E3B4706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4" w:space="0" w:color="auto"/>
            </w:tcBorders>
          </w:tcPr>
          <w:p w14:paraId="19FB408E" w14:textId="4DE60172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right w:val="single" w:sz="12" w:space="0" w:color="auto"/>
            </w:tcBorders>
          </w:tcPr>
          <w:p w14:paraId="56E8445A" w14:textId="7505E64C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3" w:type="pct"/>
            <w:tcBorders>
              <w:left w:val="single" w:sz="12" w:space="0" w:color="auto"/>
              <w:right w:val="single" w:sz="4" w:space="0" w:color="auto"/>
            </w:tcBorders>
          </w:tcPr>
          <w:p w14:paraId="27931673" w14:textId="768BCBDE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</w:tcBorders>
          </w:tcPr>
          <w:p w14:paraId="50D106E1" w14:textId="118981F9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7BD49CE3" w14:textId="77777777" w:rsidTr="00523C42">
        <w:trPr>
          <w:trHeight w:val="348"/>
          <w:jc w:val="center"/>
        </w:trPr>
        <w:tc>
          <w:tcPr>
            <w:tcW w:w="591" w:type="pct"/>
            <w:tcBorders>
              <w:bottom w:val="single" w:sz="4" w:space="0" w:color="auto"/>
              <w:right w:val="single" w:sz="12" w:space="0" w:color="auto"/>
            </w:tcBorders>
          </w:tcPr>
          <w:p w14:paraId="4062F99D" w14:textId="2EEFAC0F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5AD9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933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00ED9B2" w14:textId="6CE7B105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F22C" w14:textId="0BD2442A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D626351" w14:textId="7E60DF87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3" w:type="pct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288F277" w14:textId="6C190C2A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</w:tcBorders>
          </w:tcPr>
          <w:p w14:paraId="6ACAA97A" w14:textId="634BDE15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15AD9">
              <w:rPr>
                <w:rFonts w:ascii="Times New Roman" w:hAnsi="Times New Roman" w:cs="Times New Roman"/>
              </w:rPr>
              <w:t>-</w:t>
            </w:r>
          </w:p>
        </w:tc>
      </w:tr>
      <w:tr w:rsidR="001470E4" w:rsidRPr="00C15AD9" w14:paraId="673543E5" w14:textId="77777777" w:rsidTr="00523C42">
        <w:trPr>
          <w:trHeight w:val="348"/>
          <w:jc w:val="center"/>
        </w:trPr>
        <w:tc>
          <w:tcPr>
            <w:tcW w:w="591" w:type="pct"/>
            <w:tcBorders>
              <w:top w:val="single" w:sz="4" w:space="0" w:color="auto"/>
              <w:right w:val="single" w:sz="12" w:space="0" w:color="auto"/>
            </w:tcBorders>
          </w:tcPr>
          <w:p w14:paraId="12522CED" w14:textId="4A6DFD03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m: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5923EA9" w14:textId="60CA3E1B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14CA43" w14:textId="0F0EA072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24D9E51B" w14:textId="609C782F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6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12" w:space="0" w:color="auto"/>
            </w:tcBorders>
          </w:tcPr>
          <w:p w14:paraId="5636F6A7" w14:textId="06332650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15A14734" w14:textId="37991122" w:rsidR="001470E4" w:rsidRPr="00C15AD9" w:rsidRDefault="001470E4" w:rsidP="006157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0FA0BB" w14:textId="7F30CE94" w:rsidR="00BF3802" w:rsidRDefault="00BF3802" w:rsidP="004F720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E720864" w14:textId="77777777" w:rsidR="00152D18" w:rsidRPr="008C0601" w:rsidRDefault="00152D18" w:rsidP="004F720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14744A" w14:textId="35B43AF4" w:rsidR="00ED5BB6" w:rsidRPr="000F6014" w:rsidRDefault="00ED5BB6" w:rsidP="000F6014">
      <w:pPr>
        <w:pStyle w:val="Heading1"/>
        <w:rPr>
          <w:lang w:val="en-US"/>
        </w:rPr>
      </w:pPr>
      <w:bookmarkStart w:id="2" w:name="_Toc106565389"/>
      <w:bookmarkStart w:id="3" w:name="_Hlk63257205"/>
      <w:bookmarkStart w:id="4" w:name="_Hlk62562864"/>
      <w:r w:rsidRPr="000F6014">
        <w:rPr>
          <w:rFonts w:ascii="Times New Roman" w:hAnsi="Times New Roman" w:cs="Times New Roman"/>
          <w:b/>
          <w:bCs/>
          <w:noProof/>
          <w:color w:val="auto"/>
          <w:sz w:val="28"/>
          <w:szCs w:val="28"/>
        </w:rPr>
        <w:lastRenderedPageBreak/>
        <w:drawing>
          <wp:anchor distT="0" distB="0" distL="114300" distR="114300" simplePos="0" relativeHeight="251660288" behindDoc="1" locked="0" layoutInCell="1" allowOverlap="1" wp14:anchorId="75B0DE65" wp14:editId="41F461DD">
            <wp:simplePos x="0" y="0"/>
            <wp:positionH relativeFrom="margin">
              <wp:posOffset>-747423</wp:posOffset>
            </wp:positionH>
            <wp:positionV relativeFrom="paragraph">
              <wp:posOffset>280228</wp:posOffset>
            </wp:positionV>
            <wp:extent cx="7227570" cy="2993390"/>
            <wp:effectExtent l="0" t="0" r="0" b="0"/>
            <wp:wrapTight wrapText="bothSides">
              <wp:wrapPolygon edited="0">
                <wp:start x="0" y="0"/>
                <wp:lineTo x="0" y="21444"/>
                <wp:lineTo x="21520" y="21444"/>
                <wp:lineTo x="2152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757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506C"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T</w:t>
      </w:r>
      <w:r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elomere length variation across cohorts and population size fluctuations</w:t>
      </w:r>
      <w:bookmarkEnd w:id="2"/>
    </w:p>
    <w:p w14:paraId="736B47DD" w14:textId="5213C17E" w:rsidR="00ED5BB6" w:rsidRPr="00492015" w:rsidRDefault="00ED5BB6" w:rsidP="00D45366">
      <w:pPr>
        <w:spacing w:line="360" w:lineRule="auto"/>
        <w:jc w:val="both"/>
        <w:rPr>
          <w:noProof/>
        </w:rPr>
      </w:pPr>
      <w:r w:rsidRPr="00E944CA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D4536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944C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06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tion in individual early-life telomere length in house sparrow fledglings (</w:t>
      </w:r>
      <w:r w:rsidRPr="00CE63D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92015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46) across all cohorts and the adult pre-breeding population size estimates for the two island </w:t>
      </w:r>
      <w:r w:rsidRPr="0019132E">
        <w:rPr>
          <w:rFonts w:ascii="Times New Roman" w:hAnsi="Times New Roman" w:cs="Times New Roman"/>
          <w:sz w:val="24"/>
          <w:szCs w:val="24"/>
        </w:rPr>
        <w:t xml:space="preserve">populations a) </w:t>
      </w:r>
      <w:proofErr w:type="spellStart"/>
      <w:r w:rsidRPr="0019132E">
        <w:rPr>
          <w:rFonts w:ascii="Times New Roman" w:hAnsi="Times New Roman" w:cs="Times New Roman"/>
          <w:sz w:val="24"/>
          <w:szCs w:val="24"/>
        </w:rPr>
        <w:t>Hestmannøy</w:t>
      </w:r>
      <w:proofErr w:type="spellEnd"/>
      <w:r w:rsidRPr="0019132E">
        <w:rPr>
          <w:rFonts w:ascii="Times New Roman" w:hAnsi="Times New Roman" w:cs="Times New Roman"/>
          <w:sz w:val="24"/>
          <w:szCs w:val="24"/>
        </w:rPr>
        <w:t xml:space="preserve"> (1994-2013) and b) </w:t>
      </w:r>
      <w:proofErr w:type="spellStart"/>
      <w:r w:rsidRPr="0019132E">
        <w:rPr>
          <w:rFonts w:ascii="Times New Roman" w:hAnsi="Times New Roman" w:cs="Times New Roman"/>
          <w:sz w:val="24"/>
          <w:szCs w:val="24"/>
        </w:rPr>
        <w:t>Træ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04-2013).</w:t>
      </w:r>
    </w:p>
    <w:p w14:paraId="60BA0A5C" w14:textId="77777777" w:rsidR="00ED5BB6" w:rsidRPr="00ED5BB6" w:rsidRDefault="00ED5BB6" w:rsidP="00ED5BB6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F24FFA4" w14:textId="5BC2F190" w:rsidR="000348D2" w:rsidRPr="000F6014" w:rsidRDefault="0021681C" w:rsidP="000F6014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5" w:name="_Toc106565390"/>
      <w:r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liding window analyses</w:t>
      </w:r>
      <w:bookmarkEnd w:id="5"/>
    </w:p>
    <w:bookmarkEnd w:id="3"/>
    <w:bookmarkEnd w:id="4"/>
    <w:p w14:paraId="43C924E2" w14:textId="759C171C" w:rsidR="00700E29" w:rsidRPr="00A32EEB" w:rsidRDefault="004F720A" w:rsidP="00A32E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0A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61FC">
        <w:rPr>
          <w:rFonts w:ascii="Times New Roman" w:hAnsi="Times New Roman" w:cs="Times New Roman"/>
          <w:b/>
          <w:sz w:val="24"/>
          <w:szCs w:val="24"/>
        </w:rPr>
        <w:t>S2</w:t>
      </w:r>
      <w:r w:rsidRPr="00220A4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442E0">
        <w:rPr>
          <w:rFonts w:ascii="Times New Roman" w:hAnsi="Times New Roman" w:cs="Times New Roman"/>
          <w:bCs/>
          <w:sz w:val="24"/>
          <w:szCs w:val="24"/>
        </w:rPr>
        <w:t>Results from sliding windows analyses</w:t>
      </w:r>
      <w:r w:rsidRPr="00B442E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effect of weather variables (temperature, precipitation, humidity, and the NAO index) on TL in house sparrow chicks</w:t>
      </w:r>
      <w:r w:rsidR="0065200F">
        <w:rPr>
          <w:rFonts w:ascii="Times New Roman" w:hAnsi="Times New Roman" w:cs="Times New Roman"/>
          <w:sz w:val="24"/>
          <w:szCs w:val="24"/>
        </w:rPr>
        <w:t xml:space="preserve">. </w:t>
      </w:r>
      <w:bookmarkStart w:id="6" w:name="_Hlk62570204"/>
      <w:r w:rsidR="00A32EEB" w:rsidRPr="003C304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32EEB">
        <w:rPr>
          <w:rFonts w:ascii="Times New Roman" w:hAnsi="Times New Roman" w:cs="Times New Roman"/>
          <w:sz w:val="24"/>
          <w:szCs w:val="24"/>
          <w:lang w:val="en-US"/>
        </w:rPr>
        <w:t xml:space="preserve">daily </w:t>
      </w:r>
      <w:r w:rsidR="00A32EEB" w:rsidRPr="003C3046">
        <w:rPr>
          <w:rFonts w:ascii="Times New Roman" w:hAnsi="Times New Roman" w:cs="Times New Roman"/>
          <w:sz w:val="24"/>
          <w:szCs w:val="24"/>
          <w:lang w:val="en-US"/>
        </w:rPr>
        <w:t xml:space="preserve">NAO index is </w:t>
      </w:r>
      <w:r w:rsidR="00A32EEB">
        <w:rPr>
          <w:rFonts w:ascii="Times New Roman" w:hAnsi="Times New Roman" w:cs="Times New Roman"/>
          <w:sz w:val="24"/>
          <w:szCs w:val="24"/>
          <w:lang w:val="en-US"/>
        </w:rPr>
        <w:t xml:space="preserve">measured as </w:t>
      </w:r>
      <w:r w:rsidR="00A32EEB" w:rsidRPr="003C3046">
        <w:rPr>
          <w:rFonts w:ascii="Times New Roman" w:hAnsi="Times New Roman" w:cs="Times New Roman"/>
          <w:sz w:val="24"/>
          <w:szCs w:val="24"/>
          <w:lang w:val="en-US"/>
        </w:rPr>
        <w:t xml:space="preserve">the difference in atmospheric pressure at sea level between the Subtropical (Azores) High </w:t>
      </w:r>
      <w:r w:rsidR="00A32EEB">
        <w:rPr>
          <w:rFonts w:ascii="Times New Roman" w:hAnsi="Times New Roman" w:cs="Times New Roman"/>
          <w:sz w:val="24"/>
          <w:szCs w:val="24"/>
          <w:lang w:val="en-US"/>
        </w:rPr>
        <w:t xml:space="preserve">pressure </w:t>
      </w:r>
      <w:r w:rsidR="00A32EEB" w:rsidRPr="003C3046">
        <w:rPr>
          <w:rFonts w:ascii="Times New Roman" w:hAnsi="Times New Roman" w:cs="Times New Roman"/>
          <w:sz w:val="24"/>
          <w:szCs w:val="24"/>
          <w:lang w:val="en-US"/>
        </w:rPr>
        <w:t>and the Subpolar (Iceland) Low</w:t>
      </w:r>
      <w:r w:rsidR="00A32EEB" w:rsidRPr="00972152">
        <w:rPr>
          <w:rFonts w:ascii="Times New Roman" w:hAnsi="Times New Roman" w:cs="Times New Roman"/>
          <w:sz w:val="24"/>
          <w:szCs w:val="24"/>
          <w:lang w:val="en-US"/>
        </w:rPr>
        <w:t xml:space="preserve"> pressure</w:t>
      </w:r>
      <w:r w:rsidR="00A32E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235CB">
        <w:rPr>
          <w:rFonts w:ascii="Times New Roman" w:hAnsi="Times New Roman" w:cs="Times New Roman"/>
          <w:sz w:val="24"/>
          <w:szCs w:val="24"/>
          <w:lang w:val="en-US"/>
        </w:rPr>
        <w:t xml:space="preserve">The sample size of </w:t>
      </w:r>
      <w:r w:rsidR="000235CB" w:rsidRPr="000235C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0235C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235CB" w:rsidRPr="000235CB">
        <w:rPr>
          <w:rFonts w:ascii="Times New Roman" w:hAnsi="Times New Roman" w:cs="Times New Roman"/>
          <w:sz w:val="24"/>
          <w:szCs w:val="24"/>
          <w:lang w:val="en-US"/>
        </w:rPr>
        <w:t>2462</w:t>
      </w:r>
      <w:r w:rsidR="000235C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235CB">
        <w:rPr>
          <w:rFonts w:ascii="Times New Roman" w:hAnsi="Times New Roman" w:cs="Times New Roman"/>
          <w:sz w:val="24"/>
          <w:szCs w:val="24"/>
          <w:lang w:val="en-US"/>
        </w:rPr>
        <w:t>is higher than in Table 2 (</w:t>
      </w:r>
      <w:r w:rsidR="000235C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0235CB">
        <w:rPr>
          <w:rFonts w:ascii="Times New Roman" w:hAnsi="Times New Roman" w:cs="Times New Roman"/>
          <w:sz w:val="24"/>
          <w:szCs w:val="24"/>
          <w:lang w:val="en-US"/>
        </w:rPr>
        <w:t xml:space="preserve">=2456) because individuals with missing body condition </w:t>
      </w:r>
      <w:r w:rsidR="00316777">
        <w:rPr>
          <w:rFonts w:ascii="Times New Roman" w:hAnsi="Times New Roman" w:cs="Times New Roman"/>
          <w:sz w:val="24"/>
          <w:szCs w:val="24"/>
          <w:lang w:val="en-US"/>
        </w:rPr>
        <w:t>estimates</w:t>
      </w:r>
      <w:r w:rsidR="000235CB">
        <w:rPr>
          <w:rFonts w:ascii="Times New Roman" w:hAnsi="Times New Roman" w:cs="Times New Roman"/>
          <w:sz w:val="24"/>
          <w:szCs w:val="24"/>
          <w:lang w:val="en-US"/>
        </w:rPr>
        <w:t xml:space="preserve"> could be included here. </w:t>
      </w:r>
      <w:r w:rsidR="0065200F">
        <w:rPr>
          <w:rFonts w:ascii="Times New Roman" w:hAnsi="Times New Roman" w:cs="Times New Roman"/>
          <w:sz w:val="24"/>
          <w:szCs w:val="24"/>
        </w:rPr>
        <w:t xml:space="preserve">The best model (most sensitive timeframe) for each weather variable is shown with </w:t>
      </w:r>
      <w:bookmarkStart w:id="7" w:name="_Hlk62570312"/>
      <w:proofErr w:type="spellStart"/>
      <w:r w:rsidR="0065200F" w:rsidRPr="00EE173E">
        <w:rPr>
          <w:rFonts w:ascii="Times New Roman" w:hAnsi="Times New Roman" w:cs="Times New Roman"/>
          <w:i/>
          <w:iCs/>
          <w:sz w:val="24"/>
          <w:szCs w:val="24"/>
          <w:lang w:val="en-AU"/>
        </w:rPr>
        <w:t>ΔAICc</w:t>
      </w:r>
      <w:bookmarkEnd w:id="7"/>
      <w:proofErr w:type="spellEnd"/>
      <w:r w:rsidR="0065200F">
        <w:rPr>
          <w:rFonts w:ascii="Times New Roman" w:hAnsi="Times New Roman" w:cs="Times New Roman"/>
          <w:sz w:val="24"/>
          <w:szCs w:val="24"/>
          <w:lang w:val="en-AU"/>
        </w:rPr>
        <w:t xml:space="preserve"> relative to a </w:t>
      </w:r>
      <w:r w:rsidR="0065200F" w:rsidRPr="00C47494">
        <w:rPr>
          <w:rFonts w:ascii="Times New Roman" w:hAnsi="Times New Roman" w:cs="Times New Roman"/>
          <w:sz w:val="24"/>
          <w:szCs w:val="24"/>
          <w:lang w:val="en-AU"/>
        </w:rPr>
        <w:t>null</w:t>
      </w:r>
      <w:r w:rsidR="0065200F" w:rsidRPr="0065200F">
        <w:rPr>
          <w:rFonts w:ascii="Times New Roman" w:hAnsi="Times New Roman" w:cs="Times New Roman"/>
          <w:sz w:val="24"/>
          <w:szCs w:val="24"/>
          <w:lang w:val="en-AU"/>
        </w:rPr>
        <w:t xml:space="preserve"> (baseline)</w:t>
      </w:r>
      <w:r w:rsidR="0065200F" w:rsidRPr="00C47494">
        <w:rPr>
          <w:rFonts w:ascii="Times New Roman" w:hAnsi="Times New Roman" w:cs="Times New Roman"/>
          <w:sz w:val="24"/>
          <w:szCs w:val="24"/>
          <w:lang w:val="en-AU"/>
        </w:rPr>
        <w:t xml:space="preserve"> model containing no </w:t>
      </w:r>
      <w:r w:rsidR="0065200F" w:rsidRPr="0065200F">
        <w:rPr>
          <w:rFonts w:ascii="Times New Roman" w:hAnsi="Times New Roman" w:cs="Times New Roman"/>
          <w:sz w:val="24"/>
          <w:szCs w:val="24"/>
          <w:lang w:val="en-AU"/>
        </w:rPr>
        <w:t>weather</w:t>
      </w:r>
      <w:r w:rsidR="0065200F" w:rsidRPr="00C47494">
        <w:rPr>
          <w:rFonts w:ascii="Times New Roman" w:hAnsi="Times New Roman" w:cs="Times New Roman"/>
          <w:sz w:val="24"/>
          <w:szCs w:val="24"/>
          <w:lang w:val="en-AU"/>
        </w:rPr>
        <w:t xml:space="preserve"> variable</w:t>
      </w:r>
      <w:r w:rsidR="0065200F" w:rsidRPr="0065200F">
        <w:rPr>
          <w:rFonts w:ascii="Times New Roman" w:hAnsi="Times New Roman" w:cs="Times New Roman"/>
          <w:sz w:val="24"/>
          <w:szCs w:val="24"/>
          <w:lang w:val="en-AU"/>
        </w:rPr>
        <w:t>s</w:t>
      </w:r>
      <w:bookmarkEnd w:id="6"/>
      <w:r w:rsidR="007629CC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444C57">
        <w:rPr>
          <w:rFonts w:ascii="Times New Roman" w:hAnsi="Times New Roman" w:cs="Times New Roman"/>
          <w:sz w:val="24"/>
          <w:szCs w:val="24"/>
          <w:lang w:val="en-AU"/>
        </w:rPr>
        <w:t>The best performing combination is highlighted in bold</w:t>
      </w:r>
      <w:r w:rsidR="00497C75">
        <w:rPr>
          <w:rFonts w:ascii="Times New Roman" w:hAnsi="Times New Roman" w:cs="Times New Roman"/>
          <w:sz w:val="24"/>
          <w:szCs w:val="24"/>
          <w:lang w:val="en-AU"/>
        </w:rPr>
        <w:t xml:space="preserve">, and all models with negative </w:t>
      </w:r>
      <w:proofErr w:type="spellStart"/>
      <w:r w:rsidR="00497C75" w:rsidRPr="00EE173E">
        <w:rPr>
          <w:rFonts w:ascii="Times New Roman" w:hAnsi="Times New Roman" w:cs="Times New Roman"/>
          <w:i/>
          <w:iCs/>
          <w:sz w:val="24"/>
          <w:szCs w:val="24"/>
          <w:lang w:val="en-AU"/>
        </w:rPr>
        <w:t>ΔAICc</w:t>
      </w:r>
      <w:proofErr w:type="spellEnd"/>
      <w:r w:rsidR="00497C75">
        <w:rPr>
          <w:rFonts w:ascii="Times New Roman" w:hAnsi="Times New Roman" w:cs="Times New Roman"/>
          <w:sz w:val="24"/>
          <w:szCs w:val="24"/>
          <w:lang w:val="en-AU"/>
        </w:rPr>
        <w:t xml:space="preserve"> in italics</w:t>
      </w:r>
      <w:r w:rsidR="00444C57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7629CC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75133A">
        <w:rPr>
          <w:rFonts w:ascii="Times New Roman" w:hAnsi="Times New Roman" w:cs="Times New Roman"/>
          <w:sz w:val="24"/>
          <w:szCs w:val="24"/>
          <w:lang w:val="en-AU"/>
        </w:rPr>
        <w:t>baseline</w:t>
      </w:r>
      <w:r w:rsidR="007629CC">
        <w:rPr>
          <w:rFonts w:ascii="Times New Roman" w:hAnsi="Times New Roman" w:cs="Times New Roman"/>
          <w:sz w:val="24"/>
          <w:szCs w:val="24"/>
          <w:lang w:val="en-AU"/>
        </w:rPr>
        <w:t xml:space="preserve"> model was: </w:t>
      </w:r>
      <w:r w:rsidR="00872F23">
        <w:rPr>
          <w:rFonts w:ascii="Times New Roman" w:hAnsi="Times New Roman" w:cs="Times New Roman"/>
          <w:sz w:val="24"/>
          <w:szCs w:val="24"/>
          <w:lang w:val="en-AU"/>
        </w:rPr>
        <w:t>log</w:t>
      </w:r>
      <w:r w:rsidR="00872F23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10</w:t>
      </w:r>
      <w:r w:rsidR="00872F23">
        <w:rPr>
          <w:rFonts w:ascii="Times New Roman" w:hAnsi="Times New Roman" w:cs="Times New Roman"/>
          <w:sz w:val="24"/>
          <w:szCs w:val="24"/>
          <w:lang w:val="en-AU"/>
        </w:rPr>
        <w:t>(TL) ~ sex + tarsus + island*density</w:t>
      </w:r>
      <w:r w:rsidR="0075133A">
        <w:rPr>
          <w:rFonts w:ascii="Times New Roman" w:hAnsi="Times New Roman" w:cs="Times New Roman"/>
          <w:sz w:val="24"/>
          <w:szCs w:val="24"/>
          <w:lang w:val="en-AU"/>
        </w:rPr>
        <w:t>, including year and brood identity as random intercepts</w:t>
      </w:r>
      <w:r w:rsidR="00872F23"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8540B8">
        <w:rPr>
          <w:rFonts w:ascii="Times New Roman" w:hAnsi="Times New Roman" w:cs="Times New Roman"/>
          <w:sz w:val="24"/>
          <w:szCs w:val="24"/>
        </w:rPr>
        <w:t xml:space="preserve"> The third-best model (</w:t>
      </w:r>
      <w:proofErr w:type="spellStart"/>
      <w:r w:rsidR="008540B8" w:rsidRPr="00EE173E">
        <w:rPr>
          <w:rFonts w:ascii="Times New Roman" w:hAnsi="Times New Roman" w:cs="Times New Roman"/>
          <w:i/>
          <w:iCs/>
          <w:sz w:val="24"/>
          <w:szCs w:val="24"/>
          <w:lang w:val="en-AU"/>
        </w:rPr>
        <w:t>ΔAICc</w:t>
      </w:r>
      <w:proofErr w:type="spellEnd"/>
      <w:r w:rsidR="008540B8" w:rsidRPr="00A24606">
        <w:rPr>
          <w:rFonts w:ascii="Times New Roman" w:hAnsi="Times New Roman" w:cs="Times New Roman"/>
          <w:sz w:val="24"/>
          <w:szCs w:val="24"/>
          <w:lang w:val="en-AU"/>
        </w:rPr>
        <w:t>=</w:t>
      </w:r>
      <w:r w:rsidR="00B8193D">
        <w:rPr>
          <w:rFonts w:ascii="Times New Roman" w:hAnsi="Times New Roman" w:cs="Times New Roman"/>
          <w:sz w:val="24"/>
          <w:szCs w:val="24"/>
          <w:lang w:val="en-AU"/>
        </w:rPr>
        <w:t>-7.98</w:t>
      </w:r>
      <w:r w:rsidR="008540B8">
        <w:rPr>
          <w:rFonts w:ascii="Times New Roman" w:hAnsi="Times New Roman" w:cs="Times New Roman"/>
          <w:sz w:val="24"/>
          <w:szCs w:val="24"/>
        </w:rPr>
        <w:t>) included a negative effect of maximum NAO 30-12 days prior to sampling and a significant interaction term between maximum NAO and island identity (</w:t>
      </w:r>
      <w:r w:rsidR="008540B8" w:rsidRPr="006E2F3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8540B8" w:rsidRPr="004341A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="008540B8" w:rsidRPr="00C324F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. NAO 30-12 days</w:t>
      </w:r>
      <w:r w:rsidR="008540B8" w:rsidRPr="00D0056C">
        <w:rPr>
          <w:rFonts w:ascii="Times New Roman" w:hAnsi="Times New Roman" w:cs="Times New Roman"/>
          <w:sz w:val="24"/>
          <w:szCs w:val="24"/>
        </w:rPr>
        <w:t>=-0.04</w:t>
      </w:r>
      <w:r w:rsidR="008540B8">
        <w:rPr>
          <w:rFonts w:ascii="Times New Roman" w:hAnsi="Times New Roman" w:cs="Times New Roman"/>
          <w:sz w:val="24"/>
          <w:szCs w:val="24"/>
        </w:rPr>
        <w:t>0</w:t>
      </w:r>
      <w:r w:rsidR="008540B8" w:rsidRPr="00D0056C">
        <w:rPr>
          <w:rFonts w:ascii="Times New Roman" w:hAnsi="Times New Roman" w:cs="Times New Roman"/>
          <w:sz w:val="24"/>
          <w:szCs w:val="24"/>
        </w:rPr>
        <w:t>±0.0</w:t>
      </w:r>
      <w:r w:rsidR="008540B8">
        <w:rPr>
          <w:rFonts w:ascii="Times New Roman" w:hAnsi="Times New Roman" w:cs="Times New Roman"/>
          <w:sz w:val="24"/>
          <w:szCs w:val="24"/>
        </w:rPr>
        <w:t>09</w:t>
      </w:r>
      <w:r w:rsidR="008540B8" w:rsidRPr="00D0056C">
        <w:rPr>
          <w:rFonts w:ascii="Times New Roman" w:hAnsi="Times New Roman" w:cs="Times New Roman"/>
          <w:sz w:val="24"/>
          <w:szCs w:val="24"/>
        </w:rPr>
        <w:t>, CI=[-0.0</w:t>
      </w:r>
      <w:r w:rsidR="008540B8">
        <w:rPr>
          <w:rFonts w:ascii="Times New Roman" w:hAnsi="Times New Roman" w:cs="Times New Roman"/>
          <w:sz w:val="24"/>
          <w:szCs w:val="24"/>
        </w:rPr>
        <w:t>57</w:t>
      </w:r>
      <w:r w:rsidR="008540B8" w:rsidRPr="00D0056C">
        <w:rPr>
          <w:rFonts w:ascii="Times New Roman" w:hAnsi="Times New Roman" w:cs="Times New Roman"/>
          <w:sz w:val="24"/>
          <w:szCs w:val="24"/>
        </w:rPr>
        <w:t>, -0.0</w:t>
      </w:r>
      <w:r w:rsidR="008540B8">
        <w:rPr>
          <w:rFonts w:ascii="Times New Roman" w:hAnsi="Times New Roman" w:cs="Times New Roman"/>
          <w:sz w:val="24"/>
          <w:szCs w:val="24"/>
        </w:rPr>
        <w:t>23</w:t>
      </w:r>
      <w:r w:rsidR="008540B8" w:rsidRPr="00D0056C">
        <w:rPr>
          <w:rFonts w:ascii="Times New Roman" w:hAnsi="Times New Roman" w:cs="Times New Roman"/>
          <w:sz w:val="24"/>
          <w:szCs w:val="24"/>
        </w:rPr>
        <w:t>]</w:t>
      </w:r>
      <w:r w:rsidR="008540B8">
        <w:rPr>
          <w:rFonts w:ascii="Times New Roman" w:hAnsi="Times New Roman" w:cs="Times New Roman"/>
          <w:sz w:val="24"/>
          <w:szCs w:val="24"/>
        </w:rPr>
        <w:t xml:space="preserve">, </w:t>
      </w:r>
      <w:r w:rsidR="008540B8" w:rsidRPr="006E2F3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8540B8" w:rsidRPr="00D005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sland (</w:t>
      </w:r>
      <w:proofErr w:type="spellStart"/>
      <w:r w:rsidR="008540B8" w:rsidRPr="00D005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estmannøy</w:t>
      </w:r>
      <w:proofErr w:type="spellEnd"/>
      <w:r w:rsidR="008540B8" w:rsidRPr="00D0056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)</w:t>
      </w:r>
      <w:r w:rsidR="008540B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*</w:t>
      </w:r>
      <w:r w:rsidR="008540B8" w:rsidRPr="00C324F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.</w:t>
      </w:r>
      <w:r w:rsidR="008540B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8540B8" w:rsidRPr="00C324F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AO 30-12 days</w:t>
      </w:r>
      <w:r w:rsidR="008540B8" w:rsidRPr="00D0056C">
        <w:rPr>
          <w:rFonts w:ascii="Times New Roman" w:hAnsi="Times New Roman" w:cs="Times New Roman"/>
          <w:sz w:val="24"/>
          <w:szCs w:val="24"/>
        </w:rPr>
        <w:t>=0.0</w:t>
      </w:r>
      <w:r w:rsidR="008540B8">
        <w:rPr>
          <w:rFonts w:ascii="Times New Roman" w:hAnsi="Times New Roman" w:cs="Times New Roman"/>
          <w:sz w:val="24"/>
          <w:szCs w:val="24"/>
        </w:rPr>
        <w:t>2</w:t>
      </w:r>
      <w:r w:rsidR="008540B8" w:rsidRPr="00D0056C">
        <w:rPr>
          <w:rFonts w:ascii="Times New Roman" w:hAnsi="Times New Roman" w:cs="Times New Roman"/>
          <w:sz w:val="24"/>
          <w:szCs w:val="24"/>
        </w:rPr>
        <w:t>4±0.0</w:t>
      </w:r>
      <w:r w:rsidR="008540B8">
        <w:rPr>
          <w:rFonts w:ascii="Times New Roman" w:hAnsi="Times New Roman" w:cs="Times New Roman"/>
          <w:sz w:val="24"/>
          <w:szCs w:val="24"/>
        </w:rPr>
        <w:t>10</w:t>
      </w:r>
      <w:r w:rsidR="008540B8" w:rsidRPr="00D0056C">
        <w:rPr>
          <w:rFonts w:ascii="Times New Roman" w:hAnsi="Times New Roman" w:cs="Times New Roman"/>
          <w:sz w:val="24"/>
          <w:szCs w:val="24"/>
        </w:rPr>
        <w:t>, CI=[0.0</w:t>
      </w:r>
      <w:r w:rsidR="008540B8">
        <w:rPr>
          <w:rFonts w:ascii="Times New Roman" w:hAnsi="Times New Roman" w:cs="Times New Roman"/>
          <w:sz w:val="24"/>
          <w:szCs w:val="24"/>
        </w:rPr>
        <w:t>05</w:t>
      </w:r>
      <w:r w:rsidR="008540B8" w:rsidRPr="00D0056C">
        <w:rPr>
          <w:rFonts w:ascii="Times New Roman" w:hAnsi="Times New Roman" w:cs="Times New Roman"/>
          <w:sz w:val="24"/>
          <w:szCs w:val="24"/>
        </w:rPr>
        <w:t>, 0.0</w:t>
      </w:r>
      <w:r w:rsidR="008540B8">
        <w:rPr>
          <w:rFonts w:ascii="Times New Roman" w:hAnsi="Times New Roman" w:cs="Times New Roman"/>
          <w:sz w:val="24"/>
          <w:szCs w:val="24"/>
        </w:rPr>
        <w:t>43</w:t>
      </w:r>
      <w:r w:rsidR="008540B8" w:rsidRPr="00D0056C">
        <w:rPr>
          <w:rFonts w:ascii="Times New Roman" w:hAnsi="Times New Roman" w:cs="Times New Roman"/>
          <w:sz w:val="24"/>
          <w:szCs w:val="24"/>
        </w:rPr>
        <w:t>]</w:t>
      </w:r>
      <w:r w:rsidR="008540B8">
        <w:rPr>
          <w:rFonts w:ascii="Times New Roman" w:hAnsi="Times New Roman" w:cs="Times New Roman"/>
          <w:sz w:val="24"/>
          <w:szCs w:val="24"/>
        </w:rPr>
        <w:t xml:space="preserve">), </w:t>
      </w:r>
      <w:r w:rsidR="00786723">
        <w:rPr>
          <w:rFonts w:ascii="Times New Roman" w:hAnsi="Times New Roman" w:cs="Times New Roman"/>
          <w:sz w:val="24"/>
          <w:szCs w:val="24"/>
        </w:rPr>
        <w:t xml:space="preserve">providing some </w:t>
      </w:r>
      <w:r w:rsidR="00786723">
        <w:rPr>
          <w:rFonts w:ascii="Times New Roman" w:hAnsi="Times New Roman" w:cs="Times New Roman"/>
          <w:sz w:val="24"/>
          <w:szCs w:val="24"/>
        </w:rPr>
        <w:lastRenderedPageBreak/>
        <w:t>evidence</w:t>
      </w:r>
      <w:r w:rsidR="008540B8">
        <w:rPr>
          <w:rFonts w:ascii="Times New Roman" w:hAnsi="Times New Roman" w:cs="Times New Roman"/>
          <w:sz w:val="24"/>
          <w:szCs w:val="24"/>
        </w:rPr>
        <w:t xml:space="preserve"> that the negative effect of the weather variable was strongest on the no-farm island of </w:t>
      </w:r>
      <w:proofErr w:type="spellStart"/>
      <w:r w:rsidR="008540B8">
        <w:rPr>
          <w:rFonts w:ascii="Times New Roman" w:hAnsi="Times New Roman" w:cs="Times New Roman"/>
          <w:sz w:val="24"/>
          <w:szCs w:val="24"/>
        </w:rPr>
        <w:t>Træna</w:t>
      </w:r>
      <w:proofErr w:type="spellEnd"/>
      <w:r w:rsidR="008540B8">
        <w:rPr>
          <w:rFonts w:ascii="Times New Roman" w:hAnsi="Times New Roman" w:cs="Times New Roman"/>
          <w:sz w:val="24"/>
          <w:szCs w:val="24"/>
        </w:rPr>
        <w:t xml:space="preserve"> and significantly reduced on the farm island of </w:t>
      </w:r>
      <w:proofErr w:type="spellStart"/>
      <w:r w:rsidR="008540B8">
        <w:rPr>
          <w:rFonts w:ascii="Times New Roman" w:hAnsi="Times New Roman" w:cs="Times New Roman"/>
          <w:sz w:val="24"/>
          <w:szCs w:val="24"/>
        </w:rPr>
        <w:t>Hestmannøy</w:t>
      </w:r>
      <w:proofErr w:type="spellEnd"/>
      <w:r w:rsidR="008540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1353"/>
        <w:gridCol w:w="967"/>
        <w:gridCol w:w="1087"/>
        <w:gridCol w:w="1260"/>
        <w:gridCol w:w="838"/>
        <w:gridCol w:w="1007"/>
        <w:gridCol w:w="1007"/>
      </w:tblGrid>
      <w:tr w:rsidR="00444C57" w:rsidRPr="00CA1F18" w14:paraId="40C872EA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07EB" w14:textId="66308443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Mode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A2F3" w14:textId="2C1D8A19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Wea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variabl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49A7" w14:textId="1716456F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4B6E" w14:textId="58F49B42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F</w:t>
            </w:r>
            <w:r w:rsidRPr="00CA1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un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tio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AAE8" w14:textId="7A73625A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Isl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i</w:t>
            </w:r>
            <w:r w:rsidRPr="00CA1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nteraction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47FF" w14:textId="2892A364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C47A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nb-NO"/>
              </w:rPr>
              <w:t>Δ</w:t>
            </w:r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AIC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C094" w14:textId="4FA6A53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Window</w:t>
            </w:r>
            <w:proofErr w:type="spellEnd"/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open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B76C" w14:textId="42357773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Window</w:t>
            </w:r>
            <w:proofErr w:type="spellEnd"/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302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close</w:t>
            </w:r>
            <w:proofErr w:type="spellEnd"/>
          </w:p>
        </w:tc>
      </w:tr>
      <w:tr w:rsidR="00444C57" w:rsidRPr="00CA1F18" w14:paraId="7179892B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C3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DD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E98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FB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08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B6E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13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ED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3B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444C57" w:rsidRPr="00CA1F18" w14:paraId="046AEF4B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77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DFE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C2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527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D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345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21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3D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 w:rsidR="00444C57" w:rsidRPr="00CA1F18" w14:paraId="5930AB83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CB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525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10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E8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C0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600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-3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7D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615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444C57" w:rsidRPr="00CA1F18" w14:paraId="63D24EB3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70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57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662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16A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8E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F20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B60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4E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 w:rsidR="00444C57" w:rsidRPr="00CA1F18" w14:paraId="0A7CDBF8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AF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66A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E3F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9B3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CC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7D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DE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62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 w:rsidR="00444C57" w:rsidRPr="00CA1F18" w14:paraId="541AE925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3C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E24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B2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DA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71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79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-12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01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81D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</w:tr>
      <w:tr w:rsidR="00444C57" w:rsidRPr="00CA1F18" w14:paraId="5163FD7E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F8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74C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BC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D3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8F4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09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04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42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444C57" w:rsidRPr="00CA1F18" w14:paraId="29FEF232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83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AD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48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2FC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88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FD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40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B2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</w:tr>
      <w:tr w:rsidR="00444C57" w:rsidRPr="00CA1F18" w14:paraId="28972086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31E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DD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E2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20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82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9B0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92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AC0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5</w:t>
            </w:r>
          </w:p>
        </w:tc>
      </w:tr>
      <w:tr w:rsidR="00444C57" w:rsidRPr="00CA1F18" w14:paraId="187678A5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CF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8FE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554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15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6F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7C0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E0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B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444C57" w:rsidRPr="00CA1F18" w14:paraId="4075B538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EA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3BA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D6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7A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28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26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C9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9E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 w:rsidR="00444C57" w:rsidRPr="00CA1F18" w14:paraId="4D310804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034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8A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BD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0A8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C4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79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3B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6F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</w:p>
        </w:tc>
      </w:tr>
      <w:tr w:rsidR="00444C57" w:rsidRPr="00CA1F18" w14:paraId="1D924241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1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71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11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8A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A6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5C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FA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FA4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</w:tr>
      <w:tr w:rsidR="00444C57" w:rsidRPr="00CA1F18" w14:paraId="19331C0D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8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70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A5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4C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90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33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8C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E8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</w:tr>
      <w:tr w:rsidR="00444C57" w:rsidRPr="00CA1F18" w14:paraId="605206B5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45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1C7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CB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47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D50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68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3B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F5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</w:p>
        </w:tc>
      </w:tr>
      <w:tr w:rsidR="00444C57" w:rsidRPr="00CA1F18" w14:paraId="232AF63F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493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9D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42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6C9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67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95B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B7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9F5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</w:p>
        </w:tc>
      </w:tr>
      <w:tr w:rsidR="00444C57" w:rsidRPr="00CA1F18" w14:paraId="3C0368F3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B5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EBF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3C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07C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BE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DE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65D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B7D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4</w:t>
            </w:r>
          </w:p>
        </w:tc>
      </w:tr>
      <w:tr w:rsidR="00444C57" w:rsidRPr="00CA1F18" w14:paraId="79012E2A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99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0F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62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14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AA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1F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-7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1E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767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01CFBF53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73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AE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EAA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5D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71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55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99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B2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</w:tr>
      <w:tr w:rsidR="00444C57" w:rsidRPr="00CA1F18" w14:paraId="227C1718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2B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28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E6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C74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32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11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FB4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8D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</w:p>
        </w:tc>
      </w:tr>
      <w:tr w:rsidR="00444C57" w:rsidRPr="00CA1F18" w14:paraId="154BF4C7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14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95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B3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46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382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819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BE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E8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</w:t>
            </w:r>
          </w:p>
        </w:tc>
      </w:tr>
      <w:tr w:rsidR="00444C57" w:rsidRPr="00CA1F18" w14:paraId="3C1A4152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9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C3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98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47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AB8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C6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C7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659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</w:t>
            </w:r>
          </w:p>
        </w:tc>
      </w:tr>
      <w:tr w:rsidR="00444C57" w:rsidRPr="00CA1F18" w14:paraId="642CD14D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1F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B8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5B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F0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4D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C6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9B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4B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</w:tr>
      <w:tr w:rsidR="00444C57" w:rsidRPr="00CA1F18" w14:paraId="6A927194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E1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1A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3B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B6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80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C4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53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AD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</w:tr>
      <w:tr w:rsidR="00444C57" w:rsidRPr="00CA1F18" w14:paraId="588E78A0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C0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078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15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A1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D0B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A3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BB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00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</w:tr>
      <w:tr w:rsidR="00444C57" w:rsidRPr="00CA1F18" w14:paraId="25B3EFD7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6D2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25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4B3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26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1E0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B9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49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964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7</w:t>
            </w:r>
          </w:p>
        </w:tc>
      </w:tr>
      <w:tr w:rsidR="00444C57" w:rsidRPr="00CA1F18" w14:paraId="24CB36D9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5B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63D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011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23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68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95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2F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18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</w:tr>
      <w:tr w:rsidR="00444C57" w:rsidRPr="00CA1F18" w14:paraId="57759A9B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9E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02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FEA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2CD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FE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BB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D3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91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</w:t>
            </w:r>
          </w:p>
        </w:tc>
      </w:tr>
      <w:tr w:rsidR="00444C57" w:rsidRPr="00CA1F18" w14:paraId="3D3DFDC3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0F7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17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92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37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EF7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69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C1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34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</w:tr>
      <w:tr w:rsidR="00444C57" w:rsidRPr="00CA1F18" w14:paraId="40C0870B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E4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65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0F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98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69E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291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DE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87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</w:t>
            </w:r>
          </w:p>
        </w:tc>
      </w:tr>
      <w:tr w:rsidR="00444C57" w:rsidRPr="00CA1F18" w14:paraId="08612378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B1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09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FD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73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15E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2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5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6B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C11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598D8DC6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735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B5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1A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BDF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897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1E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BB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90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3832B9DF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BBE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22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EB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5B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88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4EF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339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39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</w:t>
            </w:r>
          </w:p>
        </w:tc>
      </w:tr>
      <w:tr w:rsidR="00444C57" w:rsidRPr="00CA1F18" w14:paraId="0E0830BB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2B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29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A2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4D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52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C8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5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B0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0E8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4</w:t>
            </w:r>
          </w:p>
        </w:tc>
      </w:tr>
      <w:tr w:rsidR="00444C57" w:rsidRPr="00CA1F18" w14:paraId="2A163101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7A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5C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1E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DD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6CF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45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.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B1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541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</w:tr>
      <w:tr w:rsidR="00444C57" w:rsidRPr="00CA1F18" w14:paraId="4F9B0D36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8C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8D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28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64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66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4B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683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68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3F5404A3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97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DD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32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54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B6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98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2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BA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7C0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2A2D2CCA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5A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EB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742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8E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BB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97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2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43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7F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29E2D297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05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E2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77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DE5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AB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1F5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A6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E3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444C57" w:rsidRPr="00CA1F18" w14:paraId="0955AD84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69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65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E9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319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FA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56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F8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2F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4</w:t>
            </w:r>
          </w:p>
        </w:tc>
      </w:tr>
      <w:tr w:rsidR="00444C57" w:rsidRPr="00CA1F18" w14:paraId="394DE6E8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625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99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CE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178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90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D5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4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93E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77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444C57" w:rsidRPr="00CA1F18" w14:paraId="2994A81C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EF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AE0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C0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7E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50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802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2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D2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081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315C248D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B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6F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A4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15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F8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F01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DB8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11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444C57" w:rsidRPr="00CA1F18" w14:paraId="139DA406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5D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lastRenderedPageBreak/>
              <w:t>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1A6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FE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DF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907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13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7B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B6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444C57" w:rsidRPr="00CA1F18" w14:paraId="550F8BCD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305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30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1D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A72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762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22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-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033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56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9</w:t>
            </w:r>
          </w:p>
        </w:tc>
      </w:tr>
      <w:tr w:rsidR="00444C57" w:rsidRPr="00CA1F18" w14:paraId="4DCA69DD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0E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0D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DF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3C6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DA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28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34D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6C8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</w:tr>
      <w:tr w:rsidR="00444C57" w:rsidRPr="00CA1F18" w14:paraId="080577D2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1AE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A2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A24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724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8C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48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3B9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973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</w:tr>
      <w:tr w:rsidR="00444C57" w:rsidRPr="00CA1F18" w14:paraId="07BFAC24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79D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DE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AE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12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7C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D9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-13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8C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56E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  <w:t>12</w:t>
            </w:r>
          </w:p>
        </w:tc>
      </w:tr>
      <w:tr w:rsidR="00444C57" w:rsidRPr="00CA1F18" w14:paraId="2A92135A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8F9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5C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99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64F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24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4B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7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FC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040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</w:t>
            </w:r>
          </w:p>
        </w:tc>
      </w:tr>
      <w:tr w:rsidR="00444C57" w:rsidRPr="00CA1F18" w14:paraId="7F49E944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DE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D7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F4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CE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66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96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A6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39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444C57" w:rsidRPr="00CA1F18" w14:paraId="1682759C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57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34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1F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0CB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B4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04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A1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34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</w:t>
            </w:r>
          </w:p>
        </w:tc>
      </w:tr>
      <w:tr w:rsidR="00444C57" w:rsidRPr="00CA1F18" w14:paraId="01B0D9F6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AD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1AA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56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4C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4CC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E1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0.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4B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9A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444C57" w:rsidRPr="00CA1F18" w14:paraId="262B9940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6C5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5E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0EF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2C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899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91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E0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0B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</w:tr>
      <w:tr w:rsidR="00444C57" w:rsidRPr="00CA1F18" w14:paraId="536DD890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BB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F8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69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CA6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A5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DB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8B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10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</w:t>
            </w:r>
          </w:p>
        </w:tc>
      </w:tr>
      <w:tr w:rsidR="00444C57" w:rsidRPr="00CA1F18" w14:paraId="09EC1547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FE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B5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6E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81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4C7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92E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5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73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753B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444C57" w:rsidRPr="00CA1F18" w14:paraId="0440212A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B27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02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87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00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30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54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DE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A2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7</w:t>
            </w:r>
          </w:p>
        </w:tc>
      </w:tr>
      <w:tr w:rsidR="00444C57" w:rsidRPr="00CA1F18" w14:paraId="03C6BF97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F75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49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7EF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A5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46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69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7.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47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FD5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8</w:t>
            </w:r>
          </w:p>
        </w:tc>
      </w:tr>
      <w:tr w:rsidR="00444C57" w:rsidRPr="00CA1F18" w14:paraId="76C81B39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BF6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B9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BF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DE6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DB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F4F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BEF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EBF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444C57" w:rsidRPr="00CA1F18" w14:paraId="4AB0EFB0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86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93FA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3F2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ma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ADC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BC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FAE5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AF8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9599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</w:tr>
      <w:tr w:rsidR="00444C57" w:rsidRPr="00CA1F18" w14:paraId="658A6849" w14:textId="77777777" w:rsidTr="00444C57">
        <w:trPr>
          <w:trHeight w:val="290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C5E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E510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96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92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uadrat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972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o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30D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6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06D3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A31" w14:textId="77777777" w:rsidR="00CA1F18" w:rsidRPr="00CA1F18" w:rsidRDefault="00CA1F18" w:rsidP="00CA1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CA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1</w:t>
            </w:r>
          </w:p>
        </w:tc>
      </w:tr>
    </w:tbl>
    <w:p w14:paraId="56FF629A" w14:textId="08EEF590" w:rsidR="00EA04F0" w:rsidRDefault="00EA04F0" w:rsidP="00D0321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4F4185" w14:textId="752C1882" w:rsidR="002C5BA6" w:rsidRDefault="002C5BA6" w:rsidP="00D0321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B535C1" w14:textId="77777777" w:rsidR="009B3536" w:rsidRDefault="009B3536" w:rsidP="00D0321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19C7F6" w14:textId="388F2D62" w:rsidR="00C47494" w:rsidRPr="00D03218" w:rsidRDefault="00D03218" w:rsidP="001326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75463EC" wp14:editId="108CFAD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63665" cy="3691890"/>
            <wp:effectExtent l="0" t="0" r="0" b="3810"/>
            <wp:wrapTight wrapText="bothSides">
              <wp:wrapPolygon edited="0">
                <wp:start x="0" y="0"/>
                <wp:lineTo x="0" y="21511"/>
                <wp:lineTo x="21517" y="21511"/>
                <wp:lineTo x="2151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665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326B">
        <w:rPr>
          <w:rFonts w:ascii="Times New Roman" w:hAnsi="Times New Roman" w:cs="Times New Roman"/>
          <w:b/>
          <w:sz w:val="24"/>
          <w:szCs w:val="24"/>
        </w:rPr>
        <w:t>Fig.</w:t>
      </w:r>
      <w:r w:rsidR="009A326B" w:rsidRPr="009A32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326B">
        <w:rPr>
          <w:rFonts w:ascii="Times New Roman" w:hAnsi="Times New Roman" w:cs="Times New Roman"/>
          <w:b/>
          <w:sz w:val="24"/>
          <w:szCs w:val="24"/>
        </w:rPr>
        <w:t>S</w:t>
      </w:r>
      <w:r w:rsidR="00A92A4F">
        <w:rPr>
          <w:rFonts w:ascii="Times New Roman" w:hAnsi="Times New Roman" w:cs="Times New Roman"/>
          <w:b/>
          <w:sz w:val="24"/>
          <w:szCs w:val="24"/>
        </w:rPr>
        <w:t>2</w:t>
      </w:r>
      <w:r w:rsidR="009A326B" w:rsidRPr="009A326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854F6" w:rsidRPr="00F14467">
        <w:rPr>
          <w:rFonts w:ascii="Times New Roman" w:hAnsi="Times New Roman" w:cs="Times New Roman"/>
          <w:b/>
          <w:sz w:val="24"/>
          <w:szCs w:val="24"/>
        </w:rPr>
        <w:t>a</w:t>
      </w:r>
      <w:r w:rsidR="00F82079" w:rsidRPr="00F1446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227CB" w:rsidRPr="00F14467">
        <w:rPr>
          <w:rFonts w:ascii="Times New Roman" w:hAnsi="Times New Roman" w:cs="Times New Roman"/>
          <w:b/>
          <w:sz w:val="24"/>
          <w:szCs w:val="24"/>
        </w:rPr>
        <w:t>b</w:t>
      </w:r>
      <w:r w:rsidR="003854F6" w:rsidRPr="00F14467">
        <w:rPr>
          <w:rFonts w:ascii="Times New Roman" w:hAnsi="Times New Roman" w:cs="Times New Roman"/>
          <w:b/>
          <w:sz w:val="24"/>
          <w:szCs w:val="24"/>
        </w:rPr>
        <w:t>)</w:t>
      </w:r>
      <w:r w:rsidR="003854F6" w:rsidRPr="003448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Colours show the strength of the time window measured as </w:t>
      </w:r>
      <w:proofErr w:type="spellStart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ΔAICc</w:t>
      </w:r>
      <w:proofErr w:type="spellEnd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(red are strong windows with low </w:t>
      </w:r>
      <w:proofErr w:type="spellStart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ΔAICc</w:t>
      </w:r>
      <w:proofErr w:type="spellEnd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, blue are weak windows with high </w:t>
      </w:r>
      <w:proofErr w:type="spellStart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ΔAICc</w:t>
      </w:r>
      <w:proofErr w:type="spellEnd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)</w:t>
      </w:r>
      <w:r w:rsidR="00C227CB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,</w:t>
      </w:r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</w:t>
      </w:r>
      <w:proofErr w:type="gramStart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i.e.</w:t>
      </w:r>
      <w:proofErr w:type="gramEnd"/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how well the weather variable within a given timeframe improve a baseline model </w:t>
      </w:r>
      <w:r w:rsidR="0065200F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with</w:t>
      </w:r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no weather variables. </w:t>
      </w:r>
      <w:r w:rsidR="00A83130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Figure a </w:t>
      </w:r>
      <w:proofErr w:type="gramStart"/>
      <w:r w:rsidR="00A83130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shows</w:t>
      </w:r>
      <w:proofErr w:type="gramEnd"/>
      <w:r w:rsidR="00A83130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the top model where the maximum NAO index is described with a linear </w:t>
      </w:r>
      <w:r w:rsidR="00A83130" w:rsidRPr="00344889">
        <w:rPr>
          <w:rFonts w:ascii="Times New Roman" w:hAnsi="Times New Roman" w:cs="Times New Roman"/>
          <w:bCs/>
          <w:sz w:val="24"/>
          <w:szCs w:val="24"/>
          <w:lang w:val="en-AU"/>
        </w:rPr>
        <w:lastRenderedPageBreak/>
        <w:t xml:space="preserve">function, and figure b shows the second-best model, where the maximum NAO index is described with a quadratic function. </w:t>
      </w:r>
      <w:r w:rsidR="00F14467" w:rsidRPr="00F14467">
        <w:rPr>
          <w:rFonts w:ascii="Times New Roman" w:hAnsi="Times New Roman" w:cs="Times New Roman"/>
          <w:b/>
          <w:sz w:val="24"/>
          <w:szCs w:val="24"/>
          <w:lang w:val="en-AU"/>
        </w:rPr>
        <w:t>c</w:t>
      </w:r>
      <w:r w:rsidR="00F82079" w:rsidRPr="00F1446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nd </w:t>
      </w:r>
      <w:r w:rsidR="00362219" w:rsidRPr="00F14467">
        <w:rPr>
          <w:rFonts w:ascii="Times New Roman" w:hAnsi="Times New Roman" w:cs="Times New Roman"/>
          <w:b/>
          <w:sz w:val="24"/>
          <w:szCs w:val="24"/>
          <w:lang w:val="en-AU"/>
        </w:rPr>
        <w:t>d</w:t>
      </w:r>
      <w:r w:rsidR="003854F6" w:rsidRPr="00F14467">
        <w:rPr>
          <w:rFonts w:ascii="Times New Roman" w:hAnsi="Times New Roman" w:cs="Times New Roman"/>
          <w:b/>
          <w:sz w:val="24"/>
          <w:szCs w:val="24"/>
          <w:lang w:val="en-AU"/>
        </w:rPr>
        <w:t>)</w:t>
      </w:r>
      <w:r w:rsidR="003854F6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</w:t>
      </w:r>
      <w:r w:rsidR="006F3DA1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T</w:t>
      </w:r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est</w:t>
      </w:r>
      <w:r w:rsidR="006F3DA1" w:rsidRPr="00344889">
        <w:rPr>
          <w:rFonts w:ascii="Times New Roman" w:hAnsi="Times New Roman" w:cs="Times New Roman"/>
          <w:bCs/>
          <w:sz w:val="24"/>
          <w:szCs w:val="24"/>
          <w:lang w:val="en-AU"/>
        </w:rPr>
        <w:t>s</w:t>
      </w:r>
      <w:r w:rsidR="00C47494" w:rsidRPr="0034488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for over</w:t>
      </w:r>
      <w:r w:rsidR="00C47494" w:rsidRPr="00C47494">
        <w:rPr>
          <w:rFonts w:ascii="Times New Roman" w:hAnsi="Times New Roman" w:cs="Times New Roman"/>
          <w:sz w:val="24"/>
          <w:szCs w:val="24"/>
          <w:lang w:val="en-AU"/>
        </w:rPr>
        <w:t>-fitting</w:t>
      </w:r>
      <w:r w:rsidR="006F3DA1">
        <w:rPr>
          <w:rFonts w:ascii="Times New Roman" w:hAnsi="Times New Roman" w:cs="Times New Roman"/>
          <w:sz w:val="24"/>
          <w:szCs w:val="24"/>
          <w:lang w:val="en-AU"/>
        </w:rPr>
        <w:t xml:space="preserve"> using </w:t>
      </w:r>
      <w:r w:rsidR="00A83130">
        <w:rPr>
          <w:rFonts w:ascii="Times New Roman" w:hAnsi="Times New Roman" w:cs="Times New Roman"/>
          <w:sz w:val="24"/>
          <w:szCs w:val="24"/>
          <w:lang w:val="en-AU"/>
        </w:rPr>
        <w:t>5</w:t>
      </w:r>
      <w:r w:rsidR="006F3DA1">
        <w:rPr>
          <w:rFonts w:ascii="Times New Roman" w:hAnsi="Times New Roman" w:cs="Times New Roman"/>
          <w:sz w:val="24"/>
          <w:szCs w:val="24"/>
          <w:lang w:val="en-AU"/>
        </w:rPr>
        <w:t xml:space="preserve">00 randomisations of the data are 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 xml:space="preserve">compared to the </w:t>
      </w:r>
      <w:r w:rsidR="00593732">
        <w:rPr>
          <w:rFonts w:ascii="Times New Roman" w:hAnsi="Times New Roman" w:cs="Times New Roman"/>
          <w:sz w:val="24"/>
          <w:szCs w:val="24"/>
          <w:lang w:val="en-AU"/>
        </w:rPr>
        <w:t>real data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 xml:space="preserve"> (dotted line</w:t>
      </w:r>
      <w:r w:rsidR="00593732">
        <w:rPr>
          <w:rFonts w:ascii="Times New Roman" w:hAnsi="Times New Roman" w:cs="Times New Roman"/>
          <w:sz w:val="24"/>
          <w:szCs w:val="24"/>
          <w:lang w:val="en-AU"/>
        </w:rPr>
        <w:t>,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93732">
        <w:rPr>
          <w:rFonts w:ascii="Times New Roman" w:hAnsi="Times New Roman" w:cs="Times New Roman"/>
          <w:sz w:val="24"/>
          <w:szCs w:val="24"/>
          <w:lang w:val="en-AU"/>
        </w:rPr>
        <w:t xml:space="preserve">where 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 xml:space="preserve">c: </w:t>
      </w:r>
      <w:r w:rsidR="00593732">
        <w:rPr>
          <w:rFonts w:ascii="Times New Roman" w:hAnsi="Times New Roman" w:cs="Times New Roman"/>
          <w:sz w:val="24"/>
          <w:szCs w:val="24"/>
          <w:lang w:val="en-AU"/>
        </w:rPr>
        <w:t xml:space="preserve">is a 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 xml:space="preserve">linear, </w:t>
      </w:r>
      <w:r w:rsidR="00593732">
        <w:rPr>
          <w:rFonts w:ascii="Times New Roman" w:hAnsi="Times New Roman" w:cs="Times New Roman"/>
          <w:sz w:val="24"/>
          <w:szCs w:val="24"/>
          <w:lang w:val="en-AU"/>
        </w:rPr>
        <w:t xml:space="preserve">and 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>d: quadratic</w:t>
      </w:r>
      <w:r w:rsidR="00593732" w:rsidRPr="00593732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93732">
        <w:rPr>
          <w:rFonts w:ascii="Times New Roman" w:hAnsi="Times New Roman" w:cs="Times New Roman"/>
          <w:sz w:val="24"/>
          <w:szCs w:val="24"/>
          <w:lang w:val="en-AU"/>
        </w:rPr>
        <w:t xml:space="preserve">function for </w:t>
      </w:r>
      <w:r w:rsidR="00593732" w:rsidRPr="00262A27">
        <w:rPr>
          <w:rFonts w:ascii="Times New Roman" w:hAnsi="Times New Roman" w:cs="Times New Roman"/>
          <w:sz w:val="24"/>
          <w:szCs w:val="24"/>
          <w:lang w:val="en-AU"/>
        </w:rPr>
        <w:t>the maximum NAO index</w:t>
      </w:r>
      <w:r w:rsidR="00262A27">
        <w:rPr>
          <w:rFonts w:ascii="Times New Roman" w:hAnsi="Times New Roman" w:cs="Times New Roman"/>
          <w:sz w:val="24"/>
          <w:szCs w:val="24"/>
          <w:lang w:val="en-AU"/>
        </w:rPr>
        <w:t>)</w:t>
      </w:r>
      <w:r w:rsidR="00091716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95111B">
        <w:rPr>
          <w:rFonts w:ascii="Times New Roman" w:hAnsi="Times New Roman" w:cs="Times New Roman"/>
          <w:sz w:val="24"/>
          <w:szCs w:val="24"/>
          <w:lang w:val="en-AU"/>
        </w:rPr>
        <w:t xml:space="preserve">Thus, neither model is likely to be </w:t>
      </w:r>
      <w:r w:rsidR="00091716" w:rsidRPr="00091716">
        <w:rPr>
          <w:rFonts w:ascii="Times New Roman" w:hAnsi="Times New Roman" w:cs="Times New Roman"/>
          <w:sz w:val="24"/>
          <w:szCs w:val="24"/>
          <w:lang w:val="en-AU"/>
        </w:rPr>
        <w:t xml:space="preserve">statistical artefacts </w:t>
      </w:r>
      <w:r w:rsidR="0095111B">
        <w:rPr>
          <w:rFonts w:ascii="Times New Roman" w:hAnsi="Times New Roman" w:cs="Times New Roman"/>
          <w:sz w:val="24"/>
          <w:szCs w:val="24"/>
          <w:lang w:val="en-AU"/>
        </w:rPr>
        <w:t>as a result of over-fitting (</w:t>
      </w:r>
      <w:r w:rsidR="001326E3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1326E3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van de Pol&lt;/Author&gt;&lt;Year&gt;2016&lt;/Year&gt;&lt;RecNum&gt;3346&lt;/RecNum&gt;&lt;DisplayText&gt;van de Pol et al., 2016&lt;/DisplayText&gt;&lt;record&gt;&lt;rec-number&gt;3346&lt;/rec-number&gt;&lt;foreign-keys&gt;&lt;key app="EN" db-id="pwpstdax4tr9vher2e659051vfazwdwswrrd" timestamp="1572880711"&gt;3346&lt;/key&gt;&lt;/foreign-keys&gt;&lt;ref-type name="Journal Article"&gt;17&lt;/ref-type&gt;&lt;contributors&gt;&lt;authors&gt;&lt;author&gt;van de Pol, Martijn&lt;/author&gt;&lt;author&gt;Bailey, Liam D.&lt;/author&gt;&lt;author&gt;McLean, Nina&lt;/author&gt;&lt;author&gt;Rijsdijk, Laurie&lt;/author&gt;&lt;author&gt;Lawson, Callum R.&lt;/author&gt;&lt;author&gt;Brouwer, Lyanne&lt;/author&gt;&lt;/authors&gt;&lt;/contributors&gt;&lt;titles&gt;&lt;title&gt;Identifying the best climatic predictors in ecology and evolution&lt;/title&gt;&lt;secondary-title&gt;Methods in Ecology and Evolution&lt;/secondary-title&gt;&lt;/titles&gt;&lt;periodical&gt;&lt;full-title&gt;Methods in Ecology and Evolution&lt;/full-title&gt;&lt;abbr-1&gt;Methods Ecol Evol&lt;/abbr-1&gt;&lt;/periodical&gt;&lt;pages&gt;1246-1257&lt;/pages&gt;&lt;volume&gt;7&lt;/volume&gt;&lt;number&gt;10&lt;/number&gt;&lt;section&gt;1246&lt;/section&gt;&lt;keywords&gt;&lt;keyword&gt;bias&lt;/keyword&gt;&lt;keyword&gt;climate change&lt;/keyword&gt;&lt;keyword&gt;climate sensitivity&lt;/keyword&gt;&lt;keyword&gt;cross-validation&lt;/keyword&gt;&lt;keyword&gt;false positive&lt;/keyword&gt;&lt;keyword&gt;precision&lt;/keyword&gt;&lt;keyword&gt;R package climwin&lt;/keyword&gt;&lt;keyword&gt;sample size&lt;/keyword&gt;&lt;keyword&gt;sliding window&lt;/keyword&gt;&lt;keyword&gt;weather&lt;/keyword&gt;&lt;/keywords&gt;&lt;dates&gt;&lt;year&gt;2016&lt;/year&gt;&lt;pub-dates&gt;&lt;date&gt;2016/10/01&lt;/date&gt;&lt;/pub-dates&gt;&lt;/dates&gt;&lt;publisher&gt;John Wiley &amp;amp; Sons, Ltd (10.1111)&lt;/publisher&gt;&lt;isbn&gt;2041-210X&lt;/isbn&gt;&lt;urls&gt;&lt;related-urls&gt;&lt;url&gt;https://doi.org/10.1111/2041-210X.12590&lt;/url&gt;&lt;/related-urls&gt;&lt;/urls&gt;&lt;electronic-resource-num&gt;10.1111/2041-210X.12590&lt;/electronic-resource-num&gt;&lt;access-date&gt;2019/11/04&lt;/access-date&gt;&lt;/record&gt;&lt;/Cite&gt;&lt;/EndNote&gt;</w:instrText>
      </w:r>
      <w:r w:rsidR="001326E3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1326E3">
        <w:rPr>
          <w:rFonts w:ascii="Times New Roman" w:hAnsi="Times New Roman" w:cs="Times New Roman"/>
          <w:noProof/>
          <w:sz w:val="24"/>
          <w:szCs w:val="24"/>
          <w:lang w:val="en-AU"/>
        </w:rPr>
        <w:t>van de Pol et al., 2016</w:t>
      </w:r>
      <w:r w:rsidR="001326E3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95111B">
        <w:rPr>
          <w:rFonts w:ascii="Times New Roman" w:hAnsi="Times New Roman" w:cs="Times New Roman"/>
          <w:sz w:val="24"/>
          <w:szCs w:val="24"/>
          <w:lang w:val="en-AU"/>
        </w:rPr>
        <w:t>).</w:t>
      </w:r>
    </w:p>
    <w:p w14:paraId="11FF7F8C" w14:textId="77777777" w:rsidR="00A92A4F" w:rsidRDefault="00A92A4F" w:rsidP="001326E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2BD317" w14:textId="67CCD5C7" w:rsidR="000A28E4" w:rsidRPr="00C320F1" w:rsidRDefault="00A92A4F" w:rsidP="001326E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20F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006A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A28E4" w:rsidRPr="00C320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320F1" w:rsidRPr="00884073">
        <w:rPr>
          <w:rFonts w:ascii="Times New Roman" w:hAnsi="Times New Roman" w:cs="Times New Roman"/>
          <w:sz w:val="24"/>
          <w:szCs w:val="24"/>
          <w:lang w:val="en-US"/>
        </w:rPr>
        <w:t>Pearson’s c</w:t>
      </w:r>
      <w:r w:rsidR="00C320F1" w:rsidRPr="0088312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rrelations </w:t>
      </w:r>
      <w:r w:rsidR="00C320F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efficients </w:t>
      </w:r>
      <w:r w:rsidR="00C320F1" w:rsidRPr="00883125">
        <w:rPr>
          <w:rFonts w:ascii="Times New Roman" w:hAnsi="Times New Roman" w:cs="Times New Roman"/>
          <w:noProof/>
          <w:sz w:val="24"/>
          <w:szCs w:val="24"/>
          <w:lang w:val="en-US"/>
        </w:rPr>
        <w:t>between weather variables</w:t>
      </w:r>
      <w:r w:rsidR="00C320F1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tbl>
      <w:tblPr>
        <w:tblW w:w="50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87"/>
        <w:gridCol w:w="1242"/>
        <w:gridCol w:w="1242"/>
      </w:tblGrid>
      <w:tr w:rsidR="00A92A4F" w:rsidRPr="00A92A4F" w14:paraId="50D7BCE6" w14:textId="77777777" w:rsidTr="00A92A4F">
        <w:trPr>
          <w:trHeight w:val="290"/>
          <w:jc w:val="center"/>
        </w:trPr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10AE48" w14:textId="77777777" w:rsidR="00A92A4F" w:rsidRPr="00A92A4F" w:rsidRDefault="00A92A4F" w:rsidP="00A92A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8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AE29D" w14:textId="62FB4F6D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9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6E70" w14:textId="7C1EEB4E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9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8A83" w14:textId="77777777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NAO</w:t>
            </w:r>
          </w:p>
        </w:tc>
      </w:tr>
      <w:tr w:rsidR="00A92A4F" w:rsidRPr="00A92A4F" w14:paraId="3165AA70" w14:textId="77777777" w:rsidTr="00A92A4F">
        <w:trPr>
          <w:trHeight w:val="290"/>
          <w:jc w:val="center"/>
        </w:trPr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6A050" w14:textId="36F1160F" w:rsidR="00A92A4F" w:rsidRPr="00A92A4F" w:rsidRDefault="00A92A4F" w:rsidP="00A92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9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Temperature</w:t>
            </w:r>
            <w:proofErr w:type="spellEnd"/>
          </w:p>
        </w:tc>
        <w:tc>
          <w:tcPr>
            <w:tcW w:w="148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BCE" w14:textId="77777777" w:rsidR="00A92A4F" w:rsidRPr="007176BB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-0.0879</w:t>
            </w:r>
          </w:p>
          <w:p w14:paraId="04F11853" w14:textId="02F712D8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(</w:t>
            </w:r>
            <w:r w:rsidR="00025027"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p&lt;0.0001</w:t>
            </w:r>
            <w:r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DE4" w14:textId="77777777" w:rsid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364</w:t>
            </w:r>
          </w:p>
          <w:p w14:paraId="303ED3FD" w14:textId="5EB9E919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p=</w:t>
            </w:r>
            <w:r w:rsidR="00025027" w:rsidRPr="00025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5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300" w14:textId="77777777" w:rsid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340</w:t>
            </w:r>
          </w:p>
          <w:p w14:paraId="75574E59" w14:textId="7D2FC19B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p=0.0733)</w:t>
            </w:r>
          </w:p>
        </w:tc>
      </w:tr>
      <w:tr w:rsidR="00A92A4F" w:rsidRPr="00A92A4F" w14:paraId="6CC0D1D3" w14:textId="77777777" w:rsidTr="00A92A4F">
        <w:trPr>
          <w:trHeight w:val="29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85924" w14:textId="344E8C09" w:rsidR="00A92A4F" w:rsidRPr="00A92A4F" w:rsidRDefault="00A92A4F" w:rsidP="00A92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9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recipitation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460" w14:textId="77777777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5F6" w14:textId="77777777" w:rsidR="00A92A4F" w:rsidRPr="007176BB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-0.1447</w:t>
            </w:r>
          </w:p>
          <w:p w14:paraId="6ECD467D" w14:textId="0A607FB3" w:rsidR="00A92A4F" w:rsidRPr="00A92A4F" w:rsidRDefault="004E15F8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(p&lt;0.00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A35" w14:textId="77777777" w:rsidR="00A92A4F" w:rsidRPr="007176BB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0.1314</w:t>
            </w:r>
          </w:p>
          <w:p w14:paraId="54160B6A" w14:textId="146F5C21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r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(p</w:t>
            </w:r>
            <w:r w:rsidR="00025027"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&lt;0.0001</w:t>
            </w:r>
            <w:r w:rsidRPr="007176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</w:tr>
      <w:tr w:rsidR="00A92A4F" w:rsidRPr="00A92A4F" w14:paraId="634BCACF" w14:textId="77777777" w:rsidTr="00A92A4F">
        <w:trPr>
          <w:trHeight w:val="29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E7035" w14:textId="0B977095" w:rsidR="00A92A4F" w:rsidRPr="00A92A4F" w:rsidRDefault="00A92A4F" w:rsidP="00A92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9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ressure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721A" w14:textId="77777777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8E8" w14:textId="77777777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D8C" w14:textId="77777777" w:rsid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0.0145</w:t>
            </w:r>
          </w:p>
          <w:p w14:paraId="05B747D8" w14:textId="78CACA80" w:rsidR="00A92A4F" w:rsidRPr="00A92A4F" w:rsidRDefault="00A92A4F" w:rsidP="00A9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A92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p=</w:t>
            </w:r>
            <w:r w:rsidR="00025027" w:rsidRPr="00025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441</w:t>
            </w:r>
            <w:r w:rsidRPr="00A92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</w:tr>
    </w:tbl>
    <w:p w14:paraId="4A1A897F" w14:textId="32627CE8" w:rsidR="00104282" w:rsidRPr="007A5D0E" w:rsidRDefault="00104282" w:rsidP="007A5D0E">
      <w:pPr>
        <w:pStyle w:val="Compact"/>
        <w:spacing w:line="360" w:lineRule="auto"/>
        <w:rPr>
          <w:rFonts w:ascii="Times New Roman" w:hAnsi="Times New Roman" w:cs="Times New Roman"/>
        </w:rPr>
      </w:pPr>
    </w:p>
    <w:p w14:paraId="31057E1F" w14:textId="77777777" w:rsidR="00C1627C" w:rsidRPr="007A5D0E" w:rsidRDefault="00C1627C" w:rsidP="007A5D0E">
      <w:pPr>
        <w:pStyle w:val="Compact"/>
        <w:spacing w:line="360" w:lineRule="auto"/>
        <w:jc w:val="both"/>
        <w:rPr>
          <w:rFonts w:ascii="Times New Roman" w:eastAsiaTheme="majorEastAsia" w:hAnsi="Times New Roman" w:cs="Times New Roman"/>
          <w:b/>
          <w:bCs/>
        </w:rPr>
      </w:pPr>
    </w:p>
    <w:p w14:paraId="41AC8C21" w14:textId="577E8BDE" w:rsidR="00104282" w:rsidRPr="000F6014" w:rsidRDefault="00104282" w:rsidP="000F6014">
      <w:pPr>
        <w:pStyle w:val="Heading1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8" w:name="_Toc106565391"/>
      <w:r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Dispersal probability and telomere length</w:t>
      </w:r>
      <w:bookmarkEnd w:id="8"/>
    </w:p>
    <w:p w14:paraId="75F213DC" w14:textId="3344CF26" w:rsidR="00104282" w:rsidRDefault="00104282" w:rsidP="001326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428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006A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0428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2C2C">
        <w:rPr>
          <w:rFonts w:ascii="Times New Roman" w:hAnsi="Times New Roman" w:cs="Times New Roman"/>
          <w:sz w:val="24"/>
          <w:szCs w:val="24"/>
          <w:lang w:val="en-US"/>
        </w:rPr>
        <w:t>AICc table of b</w:t>
      </w:r>
      <w:r w:rsidR="00486566" w:rsidRPr="00486566">
        <w:rPr>
          <w:rFonts w:ascii="Times New Roman" w:hAnsi="Times New Roman" w:cs="Times New Roman"/>
          <w:sz w:val="24"/>
          <w:szCs w:val="24"/>
          <w:lang w:val="en-US"/>
        </w:rPr>
        <w:t xml:space="preserve">inomial generalized linear mixed models of variation in </w:t>
      </w:r>
      <w:r w:rsidR="00486566">
        <w:rPr>
          <w:rFonts w:ascii="Times New Roman" w:hAnsi="Times New Roman" w:cs="Times New Roman"/>
          <w:sz w:val="24"/>
          <w:szCs w:val="24"/>
          <w:lang w:val="en-US"/>
        </w:rPr>
        <w:t xml:space="preserve">natal dispersal probability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486566">
        <w:rPr>
          <w:rFonts w:ascii="Times New Roman" w:hAnsi="Times New Roman" w:cs="Times New Roman"/>
          <w:sz w:val="24"/>
          <w:szCs w:val="24"/>
          <w:lang w:val="en-US"/>
        </w:rPr>
        <w:t>44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901B12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486566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="00901B12">
        <w:rPr>
          <w:rFonts w:ascii="Times New Roman" w:hAnsi="Times New Roman" w:cs="Times New Roman"/>
          <w:sz w:val="24"/>
          <w:szCs w:val="24"/>
          <w:lang w:val="en-US"/>
        </w:rPr>
        <w:t xml:space="preserve"> included </w:t>
      </w:r>
      <w:r w:rsidR="00D3692A">
        <w:rPr>
          <w:rFonts w:ascii="Times New Roman" w:hAnsi="Times New Roman" w:cs="Times New Roman"/>
          <w:sz w:val="24"/>
          <w:szCs w:val="24"/>
          <w:lang w:val="en-US"/>
        </w:rPr>
        <w:t>hatch</w:t>
      </w:r>
      <w:r w:rsidR="00486566">
        <w:rPr>
          <w:rFonts w:ascii="Times New Roman" w:hAnsi="Times New Roman" w:cs="Times New Roman"/>
          <w:sz w:val="24"/>
          <w:szCs w:val="24"/>
          <w:lang w:val="en-US"/>
        </w:rPr>
        <w:t xml:space="preserve"> year</w:t>
      </w:r>
      <w:r w:rsidR="00097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B12">
        <w:rPr>
          <w:rFonts w:ascii="Times New Roman" w:hAnsi="Times New Roman" w:cs="Times New Roman"/>
          <w:sz w:val="24"/>
          <w:szCs w:val="24"/>
          <w:lang w:val="en-US"/>
        </w:rPr>
        <w:t>as random factor intercept.</w:t>
      </w:r>
      <w:r w:rsidR="002C5B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5BA6" w:rsidRPr="002C5BA6">
        <w:rPr>
          <w:rFonts w:ascii="Times New Roman" w:hAnsi="Times New Roman" w:cs="Times New Roman"/>
          <w:sz w:val="24"/>
          <w:szCs w:val="24"/>
          <w:lang w:val="en-US"/>
        </w:rPr>
        <w:t>Models are ranked by AICc and shows number of degrees of freedom (df) and model weights (w).</w:t>
      </w:r>
    </w:p>
    <w:tbl>
      <w:tblPr>
        <w:tblStyle w:val="PlainTable11"/>
        <w:tblW w:w="9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367"/>
        <w:gridCol w:w="962"/>
        <w:gridCol w:w="522"/>
        <w:gridCol w:w="827"/>
      </w:tblGrid>
      <w:tr w:rsidR="00901B12" w:rsidRPr="003A54A9" w14:paraId="4DB5AD58" w14:textId="77777777" w:rsidTr="00371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19CD15" w14:textId="77777777" w:rsidR="00901B12" w:rsidRPr="003A54A9" w:rsidRDefault="00901B12" w:rsidP="0002760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D9A1D" w14:textId="0601AA4D" w:rsidR="00901B12" w:rsidRPr="003A54A9" w:rsidRDefault="00901B12" w:rsidP="0002760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3A54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</w:t>
            </w:r>
            <w:r w:rsidR="002C5BA6" w:rsidRPr="003A54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C5BA6" w:rsidRPr="003A54A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="002C5BA6" w:rsidRPr="003A54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445)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6E0B32" w14:textId="77777777" w:rsidR="00901B12" w:rsidRPr="003A54A9" w:rsidRDefault="00901B12" w:rsidP="000276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3A5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AICc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07400" w14:textId="77777777" w:rsidR="00901B12" w:rsidRPr="003A54A9" w:rsidRDefault="00901B12" w:rsidP="000276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3A5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F00FC" w14:textId="77777777" w:rsidR="00901B12" w:rsidRPr="003A54A9" w:rsidRDefault="00901B12" w:rsidP="0002760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3A5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5D0ACC" w:rsidRPr="003A54A9" w14:paraId="6322B7D0" w14:textId="77777777" w:rsidTr="003A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4DC7F517" w14:textId="77777777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367" w:type="dxa"/>
            <w:shd w:val="clear" w:color="auto" w:fill="auto"/>
            <w:noWrap/>
            <w:vAlign w:val="bottom"/>
            <w:hideMark/>
          </w:tcPr>
          <w:p w14:paraId="0B125152" w14:textId="7C550E48" w:rsidR="005D0ACC" w:rsidRPr="003A54A9" w:rsidRDefault="005D0ACC" w:rsidP="005D0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 island*sex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8C661B9" w14:textId="72284AB4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4D9FD31E" w14:textId="7A511117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77308BC" w14:textId="6F610EFA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5D0ACC" w:rsidRPr="003A54A9" w14:paraId="462389C2" w14:textId="77777777" w:rsidTr="003A54A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45F28426" w14:textId="77777777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367" w:type="dxa"/>
            <w:shd w:val="clear" w:color="auto" w:fill="auto"/>
            <w:noWrap/>
            <w:vAlign w:val="bottom"/>
            <w:hideMark/>
          </w:tcPr>
          <w:p w14:paraId="03C47AA1" w14:textId="22084A61" w:rsidR="005D0ACC" w:rsidRPr="003A54A9" w:rsidRDefault="005D0ACC" w:rsidP="005D0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 island*sex + T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3A11748" w14:textId="05A29BFF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7606DFBF" w14:textId="2C2FBF23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0C2A43E" w14:textId="0F04B375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5D0ACC" w:rsidRPr="003A54A9" w14:paraId="59283074" w14:textId="77777777" w:rsidTr="003A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C68A9E6" w14:textId="77777777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367" w:type="dxa"/>
            <w:shd w:val="clear" w:color="auto" w:fill="auto"/>
            <w:noWrap/>
            <w:vAlign w:val="bottom"/>
            <w:hideMark/>
          </w:tcPr>
          <w:p w14:paraId="364ABA5E" w14:textId="056136E3" w:rsidR="005D0ACC" w:rsidRPr="003A54A9" w:rsidRDefault="005D0ACC" w:rsidP="005D0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 TL + island*sex</w:t>
            </w:r>
            <w:r w:rsidR="008019C4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TL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DC6B82" w14:textId="4103F1A6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02153F62" w14:textId="571754B7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42D4E79" w14:textId="38BB85BD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5D0ACC" w:rsidRPr="003A54A9" w14:paraId="37CE9DAE" w14:textId="77777777" w:rsidTr="003A54A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75D7C152" w14:textId="77777777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367" w:type="dxa"/>
            <w:shd w:val="clear" w:color="auto" w:fill="auto"/>
            <w:noWrap/>
            <w:vAlign w:val="bottom"/>
            <w:hideMark/>
          </w:tcPr>
          <w:p w14:paraId="71206CFC" w14:textId="22222E5B" w:rsidR="005D0ACC" w:rsidRPr="003A54A9" w:rsidRDefault="005D0ACC" w:rsidP="005D0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persal = island + sex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401E5AE" w14:textId="4C403239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57D4E780" w14:textId="32FBC0E8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DC2088C" w14:textId="3191D90E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5D0ACC" w:rsidRPr="003A54A9" w14:paraId="083B9128" w14:textId="77777777" w:rsidTr="003A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A7AA328" w14:textId="2BD863F5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367" w:type="dxa"/>
            <w:shd w:val="clear" w:color="auto" w:fill="auto"/>
            <w:noWrap/>
            <w:vAlign w:val="bottom"/>
          </w:tcPr>
          <w:p w14:paraId="3DD1FAD7" w14:textId="42A55449" w:rsidR="005D0ACC" w:rsidRPr="003A54A9" w:rsidRDefault="005D0ACC" w:rsidP="005D0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 TL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3B90E49F" w14:textId="25E9B04A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409F6B6C" w14:textId="1B33B2E6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3EE8E8E6" w14:textId="534DBAA4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5D0ACC" w:rsidRPr="003A54A9" w14:paraId="2A879280" w14:textId="77777777" w:rsidTr="003A54A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9D71A05" w14:textId="277F885F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367" w:type="dxa"/>
            <w:shd w:val="clear" w:color="auto" w:fill="auto"/>
            <w:noWrap/>
            <w:vAlign w:val="bottom"/>
          </w:tcPr>
          <w:p w14:paraId="1C0DF8B3" w14:textId="2BE1F740" w:rsidR="005D0ACC" w:rsidRPr="003A54A9" w:rsidRDefault="005D0ACC" w:rsidP="005D0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</w:t>
            </w:r>
            <w:r w:rsidR="001D6EDC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L + sex*TL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5F0ABE6C" w14:textId="67FE0BDA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3A381571" w14:textId="1819A814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149B7296" w14:textId="2B51C0BD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5D0ACC" w:rsidRPr="003A54A9" w14:paraId="5DDE3ED7" w14:textId="77777777" w:rsidTr="003A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748C5A02" w14:textId="629F5A3C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367" w:type="dxa"/>
            <w:shd w:val="clear" w:color="auto" w:fill="auto"/>
            <w:noWrap/>
            <w:vAlign w:val="bottom"/>
          </w:tcPr>
          <w:p w14:paraId="4765EFDF" w14:textId="3F51E635" w:rsidR="005D0ACC" w:rsidRPr="003A54A9" w:rsidRDefault="005D0ACC" w:rsidP="005D0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</w:t>
            </w:r>
            <w:r w:rsidR="00171D27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L + island</w:t>
            </w:r>
            <w:r w:rsidR="00D337ED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171D27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 + sex</w:t>
            </w:r>
            <w:r w:rsidR="00D337ED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171D27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 + island</w:t>
            </w:r>
            <w:r w:rsidR="00D337ED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171D27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CB00A84" w14:textId="7A5BD259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78902EE2" w14:textId="2FA1894F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4E639880" w14:textId="631D619B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5D0ACC" w:rsidRPr="003A54A9" w14:paraId="24F88EC0" w14:textId="77777777" w:rsidTr="003A54A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8834F8D" w14:textId="165592B5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367" w:type="dxa"/>
            <w:shd w:val="clear" w:color="auto" w:fill="auto"/>
            <w:noWrap/>
            <w:vAlign w:val="bottom"/>
          </w:tcPr>
          <w:p w14:paraId="508F8A52" w14:textId="4DEA8FF9" w:rsidR="005D0ACC" w:rsidRPr="003A54A9" w:rsidRDefault="005D0ACC" w:rsidP="005D0AC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</w:t>
            </w:r>
            <w:r w:rsidR="00D337ED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L + island*TL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DBA4B2D" w14:textId="79366334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5EE2B997" w14:textId="3688B14F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3AF6B132" w14:textId="3507016F" w:rsidR="005D0ACC" w:rsidRPr="003A54A9" w:rsidRDefault="005D0ACC" w:rsidP="003A5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D0ACC" w:rsidRPr="003A54A9" w14:paraId="7CCFA7A1" w14:textId="77777777" w:rsidTr="003A5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4044A86C" w14:textId="6BE9D43C" w:rsidR="005D0ACC" w:rsidRPr="003A54A9" w:rsidRDefault="005D0ACC" w:rsidP="005D0AC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4A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367" w:type="dxa"/>
            <w:shd w:val="clear" w:color="auto" w:fill="auto"/>
            <w:noWrap/>
            <w:vAlign w:val="bottom"/>
          </w:tcPr>
          <w:p w14:paraId="24FE1845" w14:textId="587381ED" w:rsidR="005D0ACC" w:rsidRPr="003A54A9" w:rsidRDefault="005D0ACC" w:rsidP="005D0AC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 = island + sex +</w:t>
            </w:r>
            <w:r w:rsidR="00D337ED" w:rsidRPr="003A5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L + island*TL + sex*TL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42F5CB29" w14:textId="68CEE214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22" w:type="dxa"/>
            <w:shd w:val="clear" w:color="auto" w:fill="auto"/>
            <w:noWrap/>
            <w:vAlign w:val="center"/>
          </w:tcPr>
          <w:p w14:paraId="6A7FB14B" w14:textId="63C4028A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3FC17C70" w14:textId="71A249D6" w:rsidR="005D0ACC" w:rsidRPr="003A54A9" w:rsidRDefault="005D0ACC" w:rsidP="003A54A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A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</w:tbl>
    <w:p w14:paraId="1B00BAD8" w14:textId="6662A72A" w:rsidR="000068A4" w:rsidRDefault="000068A4" w:rsidP="00361B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AE63A9" w14:textId="2EA2E588" w:rsidR="00361B59" w:rsidRDefault="00361B59" w:rsidP="00361B59">
      <w:pPr>
        <w:keepNext/>
        <w:keepLine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A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A4B0D">
        <w:rPr>
          <w:rFonts w:ascii="Times New Roman" w:hAnsi="Times New Roman" w:cs="Times New Roman"/>
          <w:b/>
          <w:sz w:val="24"/>
          <w:szCs w:val="24"/>
        </w:rPr>
        <w:t>S</w:t>
      </w:r>
      <w:r w:rsidR="007006A6">
        <w:rPr>
          <w:rFonts w:ascii="Times New Roman" w:hAnsi="Times New Roman" w:cs="Times New Roman"/>
          <w:b/>
          <w:sz w:val="24"/>
          <w:szCs w:val="24"/>
        </w:rPr>
        <w:t>5</w:t>
      </w:r>
      <w:r w:rsidRPr="00220A40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9" w:name="_Hlk45717597"/>
      <w:r>
        <w:rPr>
          <w:rFonts w:ascii="Times New Roman" w:hAnsi="Times New Roman" w:cs="Times New Roman"/>
          <w:sz w:val="24"/>
          <w:szCs w:val="24"/>
        </w:rPr>
        <w:t>E</w:t>
      </w:r>
      <w:r w:rsidRPr="00C16B6B">
        <w:rPr>
          <w:rFonts w:ascii="Times New Roman" w:hAnsi="Times New Roman" w:cs="Times New Roman"/>
          <w:sz w:val="24"/>
          <w:szCs w:val="24"/>
        </w:rPr>
        <w:t xml:space="preserve">stimat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75793"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) with standard errors (SE) and</w:t>
      </w:r>
      <w:r w:rsidRPr="00C16B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wer and upper </w:t>
      </w:r>
      <w:r w:rsidRPr="00C16B6B">
        <w:rPr>
          <w:rFonts w:ascii="Times New Roman" w:hAnsi="Times New Roman" w:cs="Times New Roman"/>
          <w:sz w:val="24"/>
          <w:szCs w:val="24"/>
        </w:rPr>
        <w:t>95% confidence intervals</w:t>
      </w:r>
      <w:r>
        <w:rPr>
          <w:rFonts w:ascii="Times New Roman" w:hAnsi="Times New Roman" w:cs="Times New Roman"/>
          <w:sz w:val="24"/>
          <w:szCs w:val="24"/>
        </w:rPr>
        <w:t xml:space="preserve"> (CI) from a </w:t>
      </w:r>
      <w:r w:rsidR="00961AFF" w:rsidRPr="00961AFF">
        <w:rPr>
          <w:rFonts w:ascii="Times New Roman" w:hAnsi="Times New Roman" w:cs="Times New Roman"/>
          <w:sz w:val="24"/>
          <w:szCs w:val="24"/>
          <w:lang w:val="en-US"/>
        </w:rPr>
        <w:t xml:space="preserve">binomial generalized </w:t>
      </w:r>
      <w:r>
        <w:rPr>
          <w:rFonts w:ascii="Times New Roman" w:hAnsi="Times New Roman" w:cs="Times New Roman"/>
          <w:sz w:val="24"/>
          <w:szCs w:val="24"/>
        </w:rPr>
        <w:t xml:space="preserve">linear mixed effects model of variation in </w:t>
      </w:r>
      <w:r w:rsidR="004B21A7">
        <w:rPr>
          <w:rFonts w:ascii="Times New Roman" w:hAnsi="Times New Roman" w:cs="Times New Roman"/>
          <w:sz w:val="24"/>
          <w:szCs w:val="24"/>
        </w:rPr>
        <w:t>natal dispersal probabil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7579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</w:t>
      </w:r>
      <w:r w:rsidR="004B21A7">
        <w:rPr>
          <w:rFonts w:ascii="Times New Roman" w:hAnsi="Times New Roman" w:cs="Times New Roman"/>
          <w:sz w:val="24"/>
          <w:szCs w:val="24"/>
        </w:rPr>
        <w:t>455</w:t>
      </w:r>
      <w:r>
        <w:rPr>
          <w:rFonts w:ascii="Times New Roman" w:hAnsi="Times New Roman" w:cs="Times New Roman"/>
          <w:sz w:val="24"/>
          <w:szCs w:val="24"/>
        </w:rPr>
        <w:t xml:space="preserve">). The model included </w:t>
      </w:r>
      <w:r w:rsidR="004B21A7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random intercept for </w:t>
      </w:r>
      <w:r w:rsidR="004B21A7">
        <w:rPr>
          <w:rFonts w:ascii="Times New Roman" w:hAnsi="Times New Roman" w:cs="Times New Roman"/>
          <w:sz w:val="24"/>
          <w:szCs w:val="24"/>
        </w:rPr>
        <w:t xml:space="preserve">hatch </w:t>
      </w:r>
      <w:r>
        <w:rPr>
          <w:rFonts w:ascii="Times New Roman" w:hAnsi="Times New Roman" w:cs="Times New Roman"/>
          <w:sz w:val="24"/>
          <w:szCs w:val="24"/>
        </w:rPr>
        <w:t xml:space="preserve">year. </w:t>
      </w:r>
      <w:r w:rsidR="00F80004">
        <w:rPr>
          <w:rFonts w:ascii="Times New Roman" w:hAnsi="Times New Roman" w:cs="Times New Roman"/>
          <w:sz w:val="24"/>
          <w:szCs w:val="24"/>
        </w:rPr>
        <w:t xml:space="preserve">The three-way interaction effects are visualized in Fig. 3. </w:t>
      </w:r>
    </w:p>
    <w:tbl>
      <w:tblPr>
        <w:tblStyle w:val="PlainTable4"/>
        <w:tblpPr w:leftFromText="141" w:rightFromText="141" w:vertAnchor="text" w:horzAnchor="margin" w:tblpXSpec="center" w:tblpY="131"/>
        <w:tblW w:w="0" w:type="auto"/>
        <w:tblLook w:val="04A0" w:firstRow="1" w:lastRow="0" w:firstColumn="1" w:lastColumn="0" w:noHBand="0" w:noVBand="1"/>
      </w:tblPr>
      <w:tblGrid>
        <w:gridCol w:w="4343"/>
        <w:gridCol w:w="956"/>
        <w:gridCol w:w="876"/>
        <w:gridCol w:w="1210"/>
        <w:gridCol w:w="1197"/>
      </w:tblGrid>
      <w:tr w:rsidR="009F16BD" w:rsidRPr="002E2FB1" w14:paraId="6D18D8EB" w14:textId="77777777" w:rsidTr="000A1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4322E5A" w14:textId="01E8EBBB" w:rsidR="00361B59" w:rsidRPr="002E2FB1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</w:pPr>
            <w:bookmarkStart w:id="10" w:name="_Hlk45717768"/>
            <w:bookmarkEnd w:id="9"/>
            <w:proofErr w:type="spellStart"/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>Response</w:t>
            </w:r>
            <w:proofErr w:type="spellEnd"/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 xml:space="preserve"> variable: </w:t>
            </w:r>
            <w:r w:rsidR="009F16BD"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 xml:space="preserve">dispersal </w:t>
            </w:r>
            <w:proofErr w:type="spellStart"/>
            <w:r w:rsidR="009F16BD"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428F202" w14:textId="77777777" w:rsidR="00361B59" w:rsidRPr="002E2FB1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1D9233A" w14:textId="77777777" w:rsidR="00361B59" w:rsidRPr="002E2FB1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291C25" w14:textId="77777777" w:rsidR="00361B59" w:rsidRPr="002E2FB1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</w:pPr>
            <w:proofErr w:type="spellStart"/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>Lower</w:t>
            </w:r>
            <w:proofErr w:type="spellEnd"/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 xml:space="preserve">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E299A80" w14:textId="77777777" w:rsidR="00361B59" w:rsidRPr="002E2FB1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</w:pPr>
            <w:proofErr w:type="spellStart"/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>Upper</w:t>
            </w:r>
            <w:proofErr w:type="spellEnd"/>
            <w:r w:rsidRPr="002E2FB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b-NO" w:eastAsia="nb-NO"/>
              </w:rPr>
              <w:t xml:space="preserve"> CI</w:t>
            </w:r>
          </w:p>
        </w:tc>
      </w:tr>
      <w:tr w:rsidR="002E2FB1" w:rsidRPr="002E2FB1" w14:paraId="1702B60F" w14:textId="77777777" w:rsidTr="00EB3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D46A6F4" w14:textId="77777777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A7FDAF2" w14:textId="46F7EEF2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0.29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5FF5CF1" w14:textId="1CCE97DB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1.0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9D5A06" w14:textId="2F1C6897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93752B" w14:textId="49959454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04</w:t>
            </w:r>
          </w:p>
        </w:tc>
      </w:tr>
      <w:tr w:rsidR="002E2FB1" w:rsidRPr="002E2FB1" w14:paraId="314A7196" w14:textId="77777777" w:rsidTr="00EB3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0F2335" w14:textId="77777777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 (female)</w:t>
            </w:r>
          </w:p>
        </w:tc>
        <w:tc>
          <w:tcPr>
            <w:tcW w:w="0" w:type="auto"/>
            <w:shd w:val="clear" w:color="auto" w:fill="auto"/>
            <w:hideMark/>
          </w:tcPr>
          <w:p w14:paraId="05C68638" w14:textId="0A6F3AA6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-1.9067</w:t>
            </w:r>
          </w:p>
        </w:tc>
        <w:tc>
          <w:tcPr>
            <w:tcW w:w="0" w:type="auto"/>
            <w:shd w:val="clear" w:color="auto" w:fill="auto"/>
            <w:hideMark/>
          </w:tcPr>
          <w:p w14:paraId="2C17BD47" w14:textId="23649D54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1.48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529B5" w14:textId="58B92F3B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8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DDC139" w14:textId="203FD619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3</w:t>
            </w:r>
          </w:p>
        </w:tc>
      </w:tr>
      <w:tr w:rsidR="002E2FB1" w:rsidRPr="002E2FB1" w14:paraId="7AD38E17" w14:textId="77777777" w:rsidTr="00EB3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F46515" w14:textId="77777777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land (</w:t>
            </w:r>
            <w:proofErr w:type="spellStart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stmannøy</w:t>
            </w:r>
            <w:proofErr w:type="spellEnd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DD68516" w14:textId="6982678C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-1.2263</w:t>
            </w:r>
          </w:p>
        </w:tc>
        <w:tc>
          <w:tcPr>
            <w:tcW w:w="0" w:type="auto"/>
            <w:shd w:val="clear" w:color="auto" w:fill="auto"/>
            <w:hideMark/>
          </w:tcPr>
          <w:p w14:paraId="19BC6826" w14:textId="7445F174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1.49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43465" w14:textId="019FC789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5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B088C" w14:textId="187D0541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31</w:t>
            </w:r>
          </w:p>
        </w:tc>
      </w:tr>
      <w:tr w:rsidR="002E2FB1" w:rsidRPr="002E2FB1" w14:paraId="30F2D970" w14:textId="77777777" w:rsidTr="00EB3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FF0124" w14:textId="215C2A31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nb-NO" w:eastAsia="nb-NO"/>
              </w:rPr>
              <w:t>TL</w:t>
            </w:r>
          </w:p>
        </w:tc>
        <w:tc>
          <w:tcPr>
            <w:tcW w:w="0" w:type="auto"/>
            <w:shd w:val="clear" w:color="auto" w:fill="auto"/>
            <w:hideMark/>
          </w:tcPr>
          <w:p w14:paraId="71DB946C" w14:textId="31B8350C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0.0538</w:t>
            </w:r>
          </w:p>
        </w:tc>
        <w:tc>
          <w:tcPr>
            <w:tcW w:w="0" w:type="auto"/>
            <w:shd w:val="clear" w:color="auto" w:fill="auto"/>
            <w:hideMark/>
          </w:tcPr>
          <w:p w14:paraId="0FD9E4FB" w14:textId="2FF2BF85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0.79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21A78" w14:textId="0B91BE9B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2E4AA7" w14:textId="3C709F52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11</w:t>
            </w:r>
          </w:p>
        </w:tc>
      </w:tr>
      <w:tr w:rsidR="002E2FB1" w:rsidRPr="002E2FB1" w14:paraId="677C1072" w14:textId="77777777" w:rsidTr="00EB3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8C5F52" w14:textId="5A1E5558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nb-NO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L </w:t>
            </w: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 island (</w:t>
            </w:r>
            <w:proofErr w:type="spellStart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æna</w:t>
            </w:r>
            <w:proofErr w:type="spellEnd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* sex (male)</w:t>
            </w:r>
          </w:p>
        </w:tc>
        <w:tc>
          <w:tcPr>
            <w:tcW w:w="0" w:type="auto"/>
            <w:shd w:val="clear" w:color="auto" w:fill="auto"/>
          </w:tcPr>
          <w:p w14:paraId="7731D17C" w14:textId="2EEDC13D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-1.3294</w:t>
            </w:r>
          </w:p>
        </w:tc>
        <w:tc>
          <w:tcPr>
            <w:tcW w:w="0" w:type="auto"/>
            <w:shd w:val="clear" w:color="auto" w:fill="auto"/>
          </w:tcPr>
          <w:p w14:paraId="4D3E7643" w14:textId="1052D571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1.29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4BB7B0" w14:textId="6B2B6A6E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2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2C27E" w14:textId="1D3326E3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05</w:t>
            </w:r>
          </w:p>
        </w:tc>
      </w:tr>
      <w:tr w:rsidR="002E2FB1" w:rsidRPr="002E2FB1" w14:paraId="30E0881E" w14:textId="77777777" w:rsidTr="00EB3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8FD9DB" w14:textId="12A59B77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L</w:t>
            </w: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* island (</w:t>
            </w:r>
            <w:proofErr w:type="spellStart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stmannøy</w:t>
            </w:r>
            <w:proofErr w:type="spellEnd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* sex (male)</w:t>
            </w:r>
          </w:p>
        </w:tc>
        <w:tc>
          <w:tcPr>
            <w:tcW w:w="0" w:type="auto"/>
            <w:shd w:val="clear" w:color="auto" w:fill="auto"/>
          </w:tcPr>
          <w:p w14:paraId="32A56460" w14:textId="3D32AF9D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-3.0495</w:t>
            </w:r>
          </w:p>
        </w:tc>
        <w:tc>
          <w:tcPr>
            <w:tcW w:w="0" w:type="auto"/>
            <w:shd w:val="clear" w:color="auto" w:fill="auto"/>
          </w:tcPr>
          <w:p w14:paraId="0E088B19" w14:textId="65E5F295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1.76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CF7D9" w14:textId="76CEE619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8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D41C1" w14:textId="0AB16A58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1</w:t>
            </w:r>
          </w:p>
        </w:tc>
      </w:tr>
      <w:tr w:rsidR="002E2FB1" w:rsidRPr="002E2FB1" w14:paraId="03E173A5" w14:textId="77777777" w:rsidTr="00EB3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71B580" w14:textId="78F08719" w:rsidR="002E2FB1" w:rsidRPr="002E2FB1" w:rsidRDefault="002E2FB1" w:rsidP="002E2FB1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L</w:t>
            </w: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* island (</w:t>
            </w:r>
            <w:proofErr w:type="spellStart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æna</w:t>
            </w:r>
            <w:proofErr w:type="spellEnd"/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* sex (female)</w:t>
            </w:r>
          </w:p>
        </w:tc>
        <w:tc>
          <w:tcPr>
            <w:tcW w:w="0" w:type="auto"/>
            <w:shd w:val="clear" w:color="auto" w:fill="auto"/>
          </w:tcPr>
          <w:p w14:paraId="624CD9F9" w14:textId="41981AF7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-0.0338</w:t>
            </w:r>
          </w:p>
        </w:tc>
        <w:tc>
          <w:tcPr>
            <w:tcW w:w="0" w:type="auto"/>
            <w:shd w:val="clear" w:color="auto" w:fill="auto"/>
          </w:tcPr>
          <w:p w14:paraId="39530391" w14:textId="034F5199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1.53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BCB0E9" w14:textId="53496FEF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5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DBAF51" w14:textId="435805FB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03</w:t>
            </w:r>
          </w:p>
        </w:tc>
      </w:tr>
      <w:tr w:rsidR="002E2FB1" w:rsidRPr="002E2FB1" w14:paraId="01E0F23E" w14:textId="77777777" w:rsidTr="00E76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870B2D" w14:textId="40AB09D8" w:rsidR="002E2FB1" w:rsidRPr="00E83A49" w:rsidRDefault="002E2FB1" w:rsidP="002E2FB1">
            <w:pPr>
              <w:keepNext/>
              <w:keepLines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σ</w:t>
            </w: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2E2F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year</w:t>
            </w:r>
            <w:r w:rsidR="00E83A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="00E83A4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="00E83A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46BCE" w14:textId="2C2C6772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>0.4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888FE" w14:textId="77777777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5C32DE" w14:textId="0155E91E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184A23" w14:textId="4D08DD84" w:rsidR="002E2FB1" w:rsidRPr="002E2FB1" w:rsidRDefault="002E2FB1" w:rsidP="002E2FB1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F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45</w:t>
            </w:r>
          </w:p>
        </w:tc>
      </w:tr>
      <w:tr w:rsidR="00361B59" w:rsidRPr="002E2FB1" w14:paraId="4DDE3281" w14:textId="77777777" w:rsidTr="000A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2DB9D99D" w14:textId="3CF90FBD" w:rsidR="00361B59" w:rsidRPr="002E2FB1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vertAlign w:val="superscript"/>
                <w:lang w:val="nb-NO" w:eastAsia="nb-NO"/>
              </w:rPr>
            </w:pPr>
            <w:bookmarkStart w:id="11" w:name="_Hlk62724857"/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b-NO" w:eastAsia="nb-NO"/>
              </w:rPr>
              <w:t>Marginal R</w:t>
            </w:r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nb-NO" w:eastAsia="nb-NO"/>
              </w:rPr>
              <w:t>2</w:t>
            </w:r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b-NO" w:eastAsia="nb-NO"/>
              </w:rPr>
              <w:t xml:space="preserve"> / </w:t>
            </w:r>
            <w:proofErr w:type="spellStart"/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b-NO" w:eastAsia="nb-NO"/>
              </w:rPr>
              <w:t>Conditional</w:t>
            </w:r>
            <w:proofErr w:type="spellEnd"/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b-NO" w:eastAsia="nb-NO"/>
              </w:rPr>
              <w:t xml:space="preserve"> R</w:t>
            </w:r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nb-NO" w:eastAsia="nb-NO"/>
              </w:rPr>
              <w:t>2</w:t>
            </w:r>
            <w:r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b-NO" w:eastAsia="nb-NO"/>
              </w:rPr>
              <w:t>:</w:t>
            </w:r>
            <w:r w:rsidRPr="002E2F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2FB1" w:rsidRPr="002E2FB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b-NO" w:eastAsia="nb-NO"/>
              </w:rPr>
              <w:t>0.256 / 0.350</w:t>
            </w:r>
          </w:p>
        </w:tc>
      </w:tr>
      <w:bookmarkEnd w:id="10"/>
      <w:bookmarkEnd w:id="11"/>
    </w:tbl>
    <w:p w14:paraId="5EEFD617" w14:textId="6EDA37F1" w:rsidR="00361B59" w:rsidRDefault="00361B59" w:rsidP="0074478F">
      <w:pPr>
        <w:spacing w:line="360" w:lineRule="auto"/>
        <w:rPr>
          <w:lang w:val="en-US"/>
        </w:rPr>
      </w:pPr>
    </w:p>
    <w:p w14:paraId="44A11A1A" w14:textId="77777777" w:rsidR="0074478F" w:rsidRDefault="0074478F" w:rsidP="0074478F">
      <w:pPr>
        <w:spacing w:line="360" w:lineRule="auto"/>
        <w:rPr>
          <w:lang w:val="en-US"/>
        </w:rPr>
      </w:pPr>
    </w:p>
    <w:p w14:paraId="7C36F574" w14:textId="77777777" w:rsidR="00361B59" w:rsidRPr="000F6014" w:rsidRDefault="002F5596" w:rsidP="000F6014">
      <w:pPr>
        <w:pStyle w:val="Heading1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2" w:name="_Toc106565392"/>
      <w:r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Fitness consequences of telomere length</w:t>
      </w:r>
      <w:bookmarkEnd w:id="12"/>
      <w:r w:rsidRPr="000F60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 </w:t>
      </w:r>
    </w:p>
    <w:tbl>
      <w:tblPr>
        <w:tblStyle w:val="PlainTable11"/>
        <w:tblpPr w:leftFromText="141" w:rightFromText="141" w:vertAnchor="text" w:horzAnchor="margin" w:tblpXSpec="center" w:tblpY="1859"/>
        <w:tblW w:w="8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5550"/>
        <w:gridCol w:w="962"/>
        <w:gridCol w:w="522"/>
        <w:gridCol w:w="827"/>
      </w:tblGrid>
      <w:tr w:rsidR="00361B59" w:rsidRPr="00D80F0D" w14:paraId="3A0675E2" w14:textId="77777777" w:rsidTr="00361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859E52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13" w:name="_Hlk63599073"/>
          </w:p>
        </w:tc>
        <w:tc>
          <w:tcPr>
            <w:tcW w:w="55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7837C" w14:textId="77777777" w:rsidR="00361B59" w:rsidRPr="00D80F0D" w:rsidRDefault="00361B59" w:rsidP="00361B59">
            <w:pPr>
              <w:keepNext/>
              <w:keepLines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C5B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C5BA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2C5B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62</w:t>
            </w:r>
            <w:r w:rsidRPr="002C5B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C01C4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AICc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C8E40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A031E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361B59" w:rsidRPr="00D80F0D" w14:paraId="6F801103" w14:textId="77777777" w:rsidTr="0036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4E52CCE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06F49C2D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arsus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182CCE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77BDF75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63878D2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361B59" w:rsidRPr="00D80F0D" w14:paraId="0B2FA2D1" w14:textId="77777777" w:rsidTr="00361B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F19A2B1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35832ADB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40FE323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0896571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20594F0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361B59" w:rsidRPr="00D80F0D" w14:paraId="641B627F" w14:textId="77777777" w:rsidTr="0036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3D85E76B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550BD640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arsus*islan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227420C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771D964E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1C2745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361B59" w:rsidRPr="00D80F0D" w14:paraId="1BD86F5E" w14:textId="77777777" w:rsidTr="00361B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99E9993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24766469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arsus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CF6D8F9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4EEB793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5056AA0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361B59" w:rsidRPr="00D80F0D" w14:paraId="239991BB" w14:textId="77777777" w:rsidTr="0036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9352A8F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67AE9FBD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133162A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0FE61071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81187F6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361B59" w:rsidRPr="00D80F0D" w14:paraId="23B96B7D" w14:textId="77777777" w:rsidTr="00361B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5787099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08848A3B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arsus*island + T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FB7BB72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69EDF3B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E6939B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361B59" w:rsidRPr="00D80F0D" w14:paraId="23CC0EAD" w14:textId="77777777" w:rsidTr="0036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B5D6D82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6A3ED88F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arsus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L + TL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806D8F8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09BE4E9B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4DA3FBC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361B59" w:rsidRPr="00D80F0D" w14:paraId="293AB3F0" w14:textId="77777777" w:rsidTr="00361B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665BD498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6BF7AB93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L + TL</w:t>
            </w: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77E16DF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5B403536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9464E67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361B59" w:rsidRPr="00D80F0D" w14:paraId="5B9B6052" w14:textId="77777777" w:rsidTr="00361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4C15D4F4" w14:textId="77777777" w:rsidR="00361B59" w:rsidRPr="00D80F0D" w:rsidRDefault="00361B59" w:rsidP="00361B5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550" w:type="dxa"/>
            <w:shd w:val="clear" w:color="auto" w:fill="auto"/>
            <w:noWrap/>
            <w:vAlign w:val="bottom"/>
            <w:hideMark/>
          </w:tcPr>
          <w:p w14:paraId="7C977B84" w14:textId="77777777" w:rsidR="00361B59" w:rsidRPr="003E2566" w:rsidRDefault="00361B59" w:rsidP="00361B5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= sex + island + tarsus + TL + TL*islan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A6A5FDA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3DEC136D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B1FF49" w14:textId="77777777" w:rsidR="00361B59" w:rsidRPr="00D80F0D" w:rsidRDefault="00361B59" w:rsidP="00361B5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E7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</w:tbl>
    <w:bookmarkEnd w:id="13"/>
    <w:p w14:paraId="3ABF2AF1" w14:textId="429E602B" w:rsidR="001C6545" w:rsidRPr="003B4270" w:rsidRDefault="002F5596" w:rsidP="003B4270">
      <w:pPr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3B427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006A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3B427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 Binomial generalized linear mixed models with ∆AICc&lt;5 of variation in first-year survival </w:t>
      </w:r>
      <w:r w:rsidR="000D08FE"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probability 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B427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=2462). </w:t>
      </w:r>
      <w:r w:rsidR="000D08FE" w:rsidRPr="003B427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andom </w:t>
      </w:r>
      <w:r w:rsidR="000D08FE"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factor 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intercepts for </w:t>
      </w:r>
      <w:r w:rsidR="000D08FE" w:rsidRPr="003B4270"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="00D80F0D"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80F0D" w:rsidRPr="003B427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80F0D" w:rsidRPr="003B4270">
        <w:rPr>
          <w:rFonts w:ascii="Times New Roman" w:hAnsi="Times New Roman" w:cs="Times New Roman"/>
          <w:sz w:val="24"/>
          <w:szCs w:val="24"/>
          <w:lang w:val="en-US"/>
        </w:rPr>
        <w:t>=20)</w:t>
      </w:r>
      <w:r w:rsidR="000D08FE"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brood identity </w:t>
      </w:r>
      <w:r w:rsidR="00D80F0D" w:rsidRPr="003B427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80F0D" w:rsidRPr="003B427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D80F0D"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=948) </w:t>
      </w:r>
      <w:r w:rsidR="000D08FE" w:rsidRPr="003B4270">
        <w:rPr>
          <w:rFonts w:ascii="Times New Roman" w:hAnsi="Times New Roman" w:cs="Times New Roman"/>
          <w:sz w:val="24"/>
          <w:szCs w:val="24"/>
          <w:lang w:val="en-US"/>
        </w:rPr>
        <w:t>were included in all models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C5BA6" w:rsidRPr="003B427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3B4270">
        <w:rPr>
          <w:rFonts w:ascii="Times New Roman" w:hAnsi="Times New Roman" w:cs="Times New Roman"/>
          <w:sz w:val="24"/>
          <w:szCs w:val="24"/>
          <w:lang w:val="en-US"/>
        </w:rPr>
        <w:t>odels are ranked by AICc, and number of degrees of freedom (df) and model weights (w) are shown.</w:t>
      </w:r>
    </w:p>
    <w:p w14:paraId="26FC0E33" w14:textId="278DB5C9" w:rsidR="00A71946" w:rsidRDefault="00A71946" w:rsidP="00D05A76">
      <w:pPr>
        <w:keepNext/>
        <w:keepLines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19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7006A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A7194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 xml:space="preserve">AICc table of </w:t>
      </w:r>
      <w:r w:rsidR="003368D9">
        <w:rPr>
          <w:rFonts w:ascii="Times New Roman" w:hAnsi="Times New Roman" w:cs="Times New Roman"/>
          <w:sz w:val="24"/>
          <w:szCs w:val="24"/>
          <w:lang w:val="en-US"/>
        </w:rPr>
        <w:t xml:space="preserve">Cox hazard regression 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 xml:space="preserve">candidate models with ∆AICc&lt;5. All models included sex as </w:t>
      </w:r>
      <w:r w:rsidR="003368D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>fixed effect</w:t>
      </w:r>
      <w:r w:rsidR="003368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>brood identity as clusters</w:t>
      </w:r>
      <w:r w:rsidR="00A015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68D9">
        <w:rPr>
          <w:rFonts w:ascii="Times New Roman" w:hAnsi="Times New Roman" w:cs="Times New Roman"/>
          <w:sz w:val="24"/>
          <w:szCs w:val="24"/>
          <w:lang w:val="en-US"/>
        </w:rPr>
        <w:t>and was stratified by island identity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E513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>odels are ranked by AICc and shows number of degrees of freedom (df) and model weight</w:t>
      </w:r>
      <w:r w:rsidR="005E513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368D9" w:rsidRPr="00883125">
        <w:rPr>
          <w:rFonts w:ascii="Times New Roman" w:hAnsi="Times New Roman" w:cs="Times New Roman"/>
          <w:sz w:val="24"/>
          <w:szCs w:val="24"/>
          <w:lang w:val="en-US"/>
        </w:rPr>
        <w:t xml:space="preserve"> (w).</w:t>
      </w:r>
    </w:p>
    <w:tbl>
      <w:tblPr>
        <w:tblStyle w:val="PlainTable11"/>
        <w:tblW w:w="96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7093"/>
        <w:gridCol w:w="988"/>
        <w:gridCol w:w="430"/>
        <w:gridCol w:w="804"/>
      </w:tblGrid>
      <w:tr w:rsidR="009B1EF9" w:rsidRPr="00A57978" w14:paraId="61D2FFBA" w14:textId="77777777" w:rsidTr="00625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B382A8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866A3" w14:textId="4146B2A4" w:rsidR="00A57978" w:rsidRPr="00D80F0D" w:rsidRDefault="00A57978" w:rsidP="00D05A76">
            <w:pPr>
              <w:keepNext/>
              <w:keepLines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</w:t>
            </w:r>
            <w:r w:rsidR="003368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368D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="003368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2462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763B81" w14:textId="7777777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AICc</w:t>
            </w:r>
          </w:p>
        </w:tc>
        <w:tc>
          <w:tcPr>
            <w:tcW w:w="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597DC" w14:textId="7777777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2F9E26" w14:textId="7777777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80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62522D" w:rsidRPr="00A57978" w14:paraId="56B7B1B5" w14:textId="77777777" w:rsidTr="006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76A9805F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5FAEBBBD" w14:textId="6DBE3272" w:rsidR="00A57978" w:rsidRPr="003E2566" w:rsidRDefault="001D5217" w:rsidP="00D05A76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tality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sex + strata(island) + tarsus + tarsus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652BFC" w14:textId="2CE453D0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3D5532B8" w14:textId="3F6D0836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887A453" w14:textId="5250A02C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62522D" w:rsidRPr="00A57978" w14:paraId="20347AC5" w14:textId="77777777" w:rsidTr="006252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60295760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2D09E9EC" w14:textId="592C49A9" w:rsidR="00A57978" w:rsidRPr="003E2566" w:rsidRDefault="001D5217" w:rsidP="00D05A76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sex + strata(island) + tarsu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5FD9B9" w14:textId="6213837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283089FE" w14:textId="2E177A16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92A8B72" w14:textId="5D65A1F3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62522D" w:rsidRPr="00A57978" w14:paraId="48DAB621" w14:textId="77777777" w:rsidTr="006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18568FB1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4BD32EA6" w14:textId="0E5BF936" w:rsidR="00A57978" w:rsidRPr="003E2566" w:rsidRDefault="001D5217" w:rsidP="00D05A76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sex + strata(island) + tarsus + tarsus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FB17CBA" w14:textId="66DBA382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570AF763" w14:textId="4B4CE1CB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AC168B4" w14:textId="269E85A6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62522D" w:rsidRPr="00A57978" w14:paraId="2B0C9875" w14:textId="77777777" w:rsidTr="006252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0989E9AE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0AD67BF3" w14:textId="2EB78A81" w:rsidR="00A57978" w:rsidRPr="003E2566" w:rsidRDefault="001D5217" w:rsidP="00D05A76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sex + strata(island) + tarsus + </w:t>
            </w:r>
            <w:proofErr w:type="spellStart"/>
            <w:proofErr w:type="gramStart"/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sus:strata</w:t>
            </w:r>
            <w:proofErr w:type="spellEnd"/>
            <w:proofErr w:type="gramEnd"/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sland)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15DD48B" w14:textId="05648D80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67AFCC55" w14:textId="5E6C2125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E3ED209" w14:textId="41AB39F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62522D" w:rsidRPr="00A57978" w14:paraId="401A623F" w14:textId="77777777" w:rsidTr="006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1D419DA4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79496DF2" w14:textId="0B9BAF03" w:rsidR="00A57978" w:rsidRPr="003E2566" w:rsidRDefault="001D5217" w:rsidP="00D05A76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sex + strata(island) + tarsus + T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0BE729" w14:textId="40E41510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10AFC852" w14:textId="31635D96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A49CA6" w14:textId="3AA6DC7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62522D" w:rsidRPr="00A57978" w14:paraId="6E69E9B2" w14:textId="77777777" w:rsidTr="0062522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4F37F1D6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30458E9D" w14:textId="274790BB" w:rsidR="00A57978" w:rsidRPr="003E2566" w:rsidRDefault="001D5217" w:rsidP="00D05A76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sex + strata(island) + tarsus + tarsus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L + TL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7CD7C7" w14:textId="75DB9A40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0B6ED6B8" w14:textId="58FE2560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6301A33" w14:textId="1B862F02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62522D" w:rsidRPr="00A57978" w14:paraId="10043B41" w14:textId="77777777" w:rsidTr="006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shd w:val="clear" w:color="auto" w:fill="auto"/>
          </w:tcPr>
          <w:p w14:paraId="70374354" w14:textId="77777777" w:rsidR="00A57978" w:rsidRPr="00D80F0D" w:rsidRDefault="00A57978" w:rsidP="00D05A76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0F0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093" w:type="dxa"/>
            <w:shd w:val="clear" w:color="auto" w:fill="auto"/>
            <w:noWrap/>
            <w:vAlign w:val="bottom"/>
            <w:hideMark/>
          </w:tcPr>
          <w:p w14:paraId="131EDC7D" w14:textId="56A82176" w:rsidR="00A57978" w:rsidRPr="003E2566" w:rsidRDefault="001D5217" w:rsidP="00D05A76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tality </w:t>
            </w:r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sex + strata(island) + tarsus + </w:t>
            </w:r>
            <w:proofErr w:type="spellStart"/>
            <w:proofErr w:type="gramStart"/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sus:strata</w:t>
            </w:r>
            <w:proofErr w:type="spellEnd"/>
            <w:proofErr w:type="gramEnd"/>
            <w:r w:rsidR="00A57978" w:rsidRPr="003E25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sland) + T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FD5B56" w14:textId="6A97A287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0FA5C75D" w14:textId="62517492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5DDFB72" w14:textId="030820FC" w:rsidR="00A57978" w:rsidRPr="00D80F0D" w:rsidRDefault="00A57978" w:rsidP="00D05A76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</w:tbl>
    <w:p w14:paraId="260432D0" w14:textId="4079ABD2" w:rsidR="00D05A76" w:rsidRDefault="00D05A76" w:rsidP="00DB7629">
      <w:pPr>
        <w:keepNext/>
        <w:keepLines/>
        <w:tabs>
          <w:tab w:val="left" w:pos="15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C1690A" w14:textId="77777777" w:rsidR="006D36BD" w:rsidRDefault="006D36BD" w:rsidP="00DB7629">
      <w:pPr>
        <w:keepNext/>
        <w:keepLines/>
        <w:tabs>
          <w:tab w:val="left" w:pos="15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F08EA2" w14:textId="77777777" w:rsidR="006D36BD" w:rsidRDefault="006D36BD" w:rsidP="006D36BD">
      <w:pPr>
        <w:tabs>
          <w:tab w:val="left" w:pos="154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277E74" wp14:editId="273ADF37">
            <wp:extent cx="2973788" cy="2368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2" r="49471"/>
                    <a:stretch/>
                  </pic:blipFill>
                  <pic:spPr bwMode="auto">
                    <a:xfrm>
                      <a:off x="0" y="0"/>
                      <a:ext cx="2983225" cy="2375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CC466" w14:textId="0283A555" w:rsidR="006D36BD" w:rsidRPr="00AA3B4E" w:rsidRDefault="006D36BD" w:rsidP="006D36BD">
      <w:pPr>
        <w:tabs>
          <w:tab w:val="left" w:pos="1540"/>
        </w:tabs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AA3B4E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7006A6">
        <w:rPr>
          <w:rFonts w:ascii="Times New Roman" w:hAnsi="Times New Roman" w:cs="Times New Roman"/>
          <w:b/>
          <w:sz w:val="24"/>
          <w:szCs w:val="24"/>
        </w:rPr>
        <w:t>S</w:t>
      </w:r>
      <w:r w:rsidR="000816C9">
        <w:rPr>
          <w:rFonts w:ascii="Times New Roman" w:hAnsi="Times New Roman" w:cs="Times New Roman"/>
          <w:b/>
          <w:sz w:val="24"/>
          <w:szCs w:val="24"/>
        </w:rPr>
        <w:t>3</w:t>
      </w:r>
      <w:r w:rsidRPr="00AA3B4E">
        <w:rPr>
          <w:rFonts w:ascii="Times New Roman" w:hAnsi="Times New Roman" w:cs="Times New Roman"/>
          <w:b/>
          <w:sz w:val="24"/>
          <w:szCs w:val="24"/>
        </w:rPr>
        <w:t>:</w:t>
      </w:r>
      <w:r w:rsidRPr="00AA3B4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rvival probability </w:t>
      </w:r>
      <w:r w:rsidRPr="00AA3B4E">
        <w:rPr>
          <w:rFonts w:ascii="Times New Roman" w:hAnsi="Times New Roman" w:cs="Times New Roman"/>
          <w:sz w:val="24"/>
          <w:szCs w:val="24"/>
        </w:rPr>
        <w:t xml:space="preserve">as a function of </w:t>
      </w:r>
      <w:r>
        <w:rPr>
          <w:rFonts w:ascii="Times New Roman" w:hAnsi="Times New Roman" w:cs="Times New Roman"/>
          <w:sz w:val="24"/>
          <w:szCs w:val="24"/>
        </w:rPr>
        <w:t>age in days since hatching shown separately for each isl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Hestmannø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black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æ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grey). Crosses indicate timing of censoring for birds that may still be alive at the end of the data collection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2).</w:t>
      </w:r>
      <w:r w:rsidR="00245651" w:rsidRPr="00245651">
        <w:rPr>
          <w:rFonts w:ascii="Times New Roman" w:hAnsi="Times New Roman" w:cs="Times New Roman"/>
          <w:sz w:val="24"/>
          <w:szCs w:val="24"/>
        </w:rPr>
        <w:t xml:space="preserve"> </w:t>
      </w:r>
      <w:r w:rsidR="00245651">
        <w:rPr>
          <w:rFonts w:ascii="Times New Roman" w:hAnsi="Times New Roman" w:cs="Times New Roman"/>
          <w:sz w:val="24"/>
          <w:szCs w:val="24"/>
        </w:rPr>
        <w:t>There was no</w:t>
      </w:r>
      <w:r w:rsidR="00C96CED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245651">
        <w:rPr>
          <w:rFonts w:ascii="Times New Roman" w:hAnsi="Times New Roman" w:cs="Times New Roman"/>
          <w:sz w:val="24"/>
          <w:szCs w:val="24"/>
        </w:rPr>
        <w:t xml:space="preserve"> difference in mortality risk between the two strata (populations).</w:t>
      </w:r>
    </w:p>
    <w:p w14:paraId="308A57BF" w14:textId="4499FC58" w:rsidR="002C5BA6" w:rsidRPr="002C5BA6" w:rsidRDefault="002C5BA6" w:rsidP="00DB7629">
      <w:pPr>
        <w:keepNext/>
        <w:keepLines/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5BA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D75FE6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2C5B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2C5BA6">
        <w:rPr>
          <w:rFonts w:ascii="Times New Roman" w:hAnsi="Times New Roman" w:cs="Times New Roman"/>
          <w:sz w:val="24"/>
          <w:szCs w:val="24"/>
          <w:lang w:val="en-US"/>
        </w:rPr>
        <w:t>AICc table of candidate models with ∆AICc&lt;5</w:t>
      </w:r>
      <w:r w:rsidR="003548C2">
        <w:rPr>
          <w:rFonts w:ascii="Times New Roman" w:hAnsi="Times New Roman" w:cs="Times New Roman"/>
          <w:sz w:val="24"/>
          <w:szCs w:val="24"/>
          <w:lang w:val="en-US"/>
        </w:rPr>
        <w:t xml:space="preserve"> describing variation in annual reproductive success (ARS)</w:t>
      </w:r>
      <w:r w:rsidRPr="002C5BA6">
        <w:rPr>
          <w:rFonts w:ascii="Times New Roman" w:hAnsi="Times New Roman" w:cs="Times New Roman"/>
          <w:sz w:val="24"/>
          <w:szCs w:val="24"/>
          <w:lang w:val="en-US"/>
        </w:rPr>
        <w:t xml:space="preserve">. All models included </w:t>
      </w:r>
      <w:r w:rsidR="003C685F">
        <w:rPr>
          <w:rFonts w:ascii="Times New Roman" w:hAnsi="Times New Roman" w:cs="Times New Roman"/>
          <w:sz w:val="24"/>
          <w:szCs w:val="24"/>
          <w:lang w:val="en-US"/>
        </w:rPr>
        <w:t>individual identity and year</w:t>
      </w:r>
      <w:r w:rsidRPr="002C5BA6">
        <w:rPr>
          <w:rFonts w:ascii="Times New Roman" w:hAnsi="Times New Roman" w:cs="Times New Roman"/>
          <w:sz w:val="24"/>
          <w:szCs w:val="24"/>
          <w:lang w:val="en-US"/>
        </w:rPr>
        <w:t xml:space="preserve"> as random</w:t>
      </w:r>
      <w:r w:rsidR="003C685F">
        <w:rPr>
          <w:rFonts w:ascii="Times New Roman" w:hAnsi="Times New Roman" w:cs="Times New Roman"/>
          <w:sz w:val="24"/>
          <w:szCs w:val="24"/>
          <w:lang w:val="en-US"/>
        </w:rPr>
        <w:t xml:space="preserve"> intercepts</w:t>
      </w:r>
      <w:r w:rsidRPr="002C5BA6">
        <w:rPr>
          <w:rFonts w:ascii="Times New Roman" w:hAnsi="Times New Roman" w:cs="Times New Roman"/>
          <w:sz w:val="24"/>
          <w:szCs w:val="24"/>
          <w:lang w:val="en-US"/>
        </w:rPr>
        <w:t>. Models are ranked by AICc and shows number of degrees of freedom (df) and model weights (w).</w:t>
      </w:r>
    </w:p>
    <w:tbl>
      <w:tblPr>
        <w:tblStyle w:val="PlainTable11"/>
        <w:tblW w:w="89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321"/>
        <w:gridCol w:w="988"/>
        <w:gridCol w:w="430"/>
        <w:gridCol w:w="804"/>
      </w:tblGrid>
      <w:tr w:rsidR="002C5BA6" w:rsidRPr="00820A84" w14:paraId="7FC17922" w14:textId="77777777" w:rsidTr="00761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536FC4" w14:textId="77777777" w:rsidR="002C5BA6" w:rsidRPr="00820A84" w:rsidRDefault="002C5BA6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37530" w14:textId="7BFADEBB" w:rsidR="002C5BA6" w:rsidRPr="00820A84" w:rsidRDefault="002C5BA6" w:rsidP="00DB7629">
            <w:pPr>
              <w:keepNext/>
              <w:keepLines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820A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 (</w:t>
            </w:r>
            <w:bookmarkStart w:id="14" w:name="_Hlk63603781"/>
            <w:r w:rsidRPr="00820A8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820A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=709</w:t>
            </w:r>
            <w:bookmarkEnd w:id="14"/>
            <w:r w:rsidRPr="00820A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E39B1C" w14:textId="77777777" w:rsidR="002C5BA6" w:rsidRPr="00820A84" w:rsidRDefault="002C5BA6" w:rsidP="00DB762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820A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∆AICc</w:t>
            </w:r>
          </w:p>
        </w:tc>
        <w:tc>
          <w:tcPr>
            <w:tcW w:w="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277DC" w14:textId="77777777" w:rsidR="002C5BA6" w:rsidRPr="00820A84" w:rsidRDefault="002C5BA6" w:rsidP="00DB762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820A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f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7D01F9" w14:textId="77777777" w:rsidR="002C5BA6" w:rsidRPr="00820A84" w:rsidRDefault="002C5BA6" w:rsidP="00DB7629">
            <w:pPr>
              <w:keepNext/>
              <w:keepLine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820A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w</w:t>
            </w:r>
          </w:p>
        </w:tc>
      </w:tr>
      <w:tr w:rsidR="0003309B" w:rsidRPr="00820A84" w14:paraId="6671F8D8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3C50F8B9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0962B64A" w14:textId="71B66BAD" w:rsidR="0003309B" w:rsidRPr="00820A84" w:rsidRDefault="003C685F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S = </w:t>
            </w:r>
            <w:r w:rsidRPr="003C6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nd</w:t>
            </w:r>
            <w:r w:rsidRPr="003C6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AF7E9A2" w14:textId="5CC03D0F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03CAC0E6" w14:textId="701AA45D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456F141" w14:textId="7C88F447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03309B" w:rsidRPr="00820A84" w14:paraId="79B0DD8C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3D645315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4CD41396" w14:textId="37DC66AF" w:rsidR="0003309B" w:rsidRPr="00820A84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arsu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F003BDA" w14:textId="3FABA9B4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47051CA5" w14:textId="3240E30C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A28C8EC" w14:textId="5346B9B6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03309B" w:rsidRPr="00820A84" w14:paraId="1E025919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1303F92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03037353" w14:textId="323C5BE3" w:rsidR="0003309B" w:rsidRPr="00820A84" w:rsidRDefault="00814338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arsu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66BDBDE" w14:textId="2ED22D9A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62DEADA3" w14:textId="4E1D1942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B83CD4" w14:textId="4C87CE0B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03309B" w:rsidRPr="00820A84" w14:paraId="26728307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5B20E3E1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17D319BD" w14:textId="5280708F" w:rsidR="0003309B" w:rsidRPr="00820A84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8F29D3" w14:textId="7D7C61A9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4744460A" w14:textId="6236C8DC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13FC4ED" w14:textId="1317AA9F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03309B" w:rsidRPr="00820A84" w14:paraId="566B53D6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12196F99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74DB0211" w14:textId="4A4572D1" w:rsidR="0003309B" w:rsidRPr="00814338" w:rsidRDefault="00814338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 + tars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ars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EB3CF1" w14:textId="72E31777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2B8D9948" w14:textId="0E92DFF0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23E2DAE" w14:textId="747A5625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03309B" w:rsidRPr="00820A84" w14:paraId="4BE72EFD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6E7C1AAC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2A1821D6" w14:textId="36451416" w:rsidR="0003309B" w:rsidRPr="00820A84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L*island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D6D133" w14:textId="4E18C534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1E249627" w14:textId="1ABB57E3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A11D1F" w14:textId="244EA38E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03309B" w:rsidRPr="00820A84" w14:paraId="57F0A92B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7F027C25" w14:textId="77777777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321" w:type="dxa"/>
            <w:shd w:val="clear" w:color="auto" w:fill="auto"/>
            <w:noWrap/>
            <w:vAlign w:val="bottom"/>
            <w:hideMark/>
          </w:tcPr>
          <w:p w14:paraId="1D618849" w14:textId="641C3B2C" w:rsidR="0003309B" w:rsidRPr="00820A84" w:rsidRDefault="00814338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arsus + tarsus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1B62146" w14:textId="71441029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03276296" w14:textId="62F7FD8A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8FDB40A" w14:textId="00A91273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03309B" w:rsidRPr="00820A84" w14:paraId="5F106C36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781F4E9E" w14:textId="65F1E9BC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6417EFD1" w14:textId="72423DCE" w:rsidR="0003309B" w:rsidRPr="00814338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S = sex + island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5581ED7" w14:textId="11D658AB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20A3BF87" w14:textId="671464C5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4F751F8" w14:textId="146AD2CE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03309B" w:rsidRPr="00820A84" w14:paraId="29E98878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6400CDC" w14:textId="0CA0B4BB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023A1C28" w14:textId="5D0AD7BB" w:rsidR="0003309B" w:rsidRPr="00820A84" w:rsidRDefault="00814338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S = sex + island + T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L*island 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sus 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A56E1E8" w14:textId="03E681B9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42253DAD" w14:textId="3D0B4197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9BBEFC1" w14:textId="73E01E36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03309B" w:rsidRPr="00820A84" w14:paraId="629EF9FE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FC9566D" w14:textId="5FA5B45C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3A053BAF" w14:textId="0AB19B6E" w:rsidR="0003309B" w:rsidRPr="00814338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 + TL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arsus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5CF893B" w14:textId="64018E31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35D08269" w14:textId="2AB8E3AA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B27D83A" w14:textId="1202BFE3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03309B" w:rsidRPr="00820A84" w14:paraId="26A7AE7D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3424664C" w14:textId="22A6CA81" w:rsidR="0003309B" w:rsidRPr="00820A84" w:rsidRDefault="0003309B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737541B4" w14:textId="4918AF14" w:rsidR="0003309B" w:rsidRPr="00820A84" w:rsidRDefault="00814338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 + tars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sus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islan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4669D42" w14:textId="156A6DA4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1FABEB62" w14:textId="2EFCEB98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171D290" w14:textId="37E6F6D8" w:rsidR="0003309B" w:rsidRPr="00820A84" w:rsidRDefault="0003309B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814338" w:rsidRPr="00820A84" w14:paraId="27399578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0912CDCB" w14:textId="4A22224E" w:rsidR="00814338" w:rsidRPr="00820A84" w:rsidRDefault="00814338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316D8DCF" w14:textId="210E505B" w:rsidR="00814338" w:rsidRPr="00820A84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ars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sus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islan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52E61D59" w14:textId="5D12BA4C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6100C425" w14:textId="3281D85E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571BBAB" w14:textId="3A56510F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814338" w:rsidRPr="00820A84" w14:paraId="32552225" w14:textId="77777777" w:rsidTr="00761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77C431D9" w14:textId="5D6BE380" w:rsidR="00814338" w:rsidRPr="00820A84" w:rsidRDefault="00814338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3CB9418D" w14:textId="4F922BD9" w:rsidR="00814338" w:rsidRPr="00820A84" w:rsidRDefault="00814338" w:rsidP="00DB7629">
            <w:pPr>
              <w:keepNext/>
              <w:keepLines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 + TL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tars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tarsus</w:t>
            </w: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A149178" w14:textId="250A68FA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721D7ADD" w14:textId="1B6A0D7F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FFF5B0E" w14:textId="4E949056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814338" w:rsidRPr="00820A84" w14:paraId="773D7366" w14:textId="77777777" w:rsidTr="007611F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</w:tcPr>
          <w:p w14:paraId="2A40E6CA" w14:textId="176F194B" w:rsidR="00814338" w:rsidRPr="00820A84" w:rsidRDefault="00814338" w:rsidP="00DB7629">
            <w:pPr>
              <w:keepNext/>
              <w:keepLine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0A8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6321" w:type="dxa"/>
            <w:shd w:val="clear" w:color="auto" w:fill="auto"/>
            <w:noWrap/>
            <w:vAlign w:val="bottom"/>
          </w:tcPr>
          <w:p w14:paraId="16E299F8" w14:textId="570E206D" w:rsidR="00814338" w:rsidRPr="00820A84" w:rsidRDefault="00814338" w:rsidP="00DB7629">
            <w:pPr>
              <w:keepNext/>
              <w:keepLines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 = sex + island + TL + TL*island + tarsus + tarsus*island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E39769E" w14:textId="166410B1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4D8855BA" w14:textId="17E115B1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24DA19B" w14:textId="3109F467" w:rsidR="00814338" w:rsidRPr="00820A84" w:rsidRDefault="00814338" w:rsidP="00DB7629">
            <w:pPr>
              <w:keepNext/>
              <w:keepLine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0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</w:tbl>
    <w:p w14:paraId="3F5F05E2" w14:textId="53D023D8" w:rsidR="00DB7629" w:rsidRDefault="00DB7629" w:rsidP="005F3AAE">
      <w:pPr>
        <w:tabs>
          <w:tab w:val="left" w:pos="1540"/>
        </w:tabs>
        <w:rPr>
          <w:rFonts w:ascii="Times New Roman" w:hAnsi="Times New Roman" w:cs="Times New Roman"/>
          <w:sz w:val="24"/>
          <w:szCs w:val="24"/>
        </w:rPr>
      </w:pPr>
    </w:p>
    <w:p w14:paraId="72FBFEE4" w14:textId="77777777" w:rsidR="00D05A76" w:rsidRDefault="00D05A76" w:rsidP="00F522FB">
      <w:pPr>
        <w:tabs>
          <w:tab w:val="left" w:pos="1540"/>
        </w:tabs>
        <w:ind w:firstLine="708"/>
        <w:rPr>
          <w:rFonts w:ascii="Times New Roman" w:hAnsi="Times New Roman" w:cs="Times New Roman"/>
          <w:sz w:val="24"/>
          <w:szCs w:val="24"/>
        </w:rPr>
      </w:pPr>
    </w:p>
    <w:p w14:paraId="0412D5D6" w14:textId="78885896" w:rsidR="005F3AAE" w:rsidRDefault="00F64E73" w:rsidP="009D6E98">
      <w:pPr>
        <w:pStyle w:val="Heading1"/>
        <w:pageBreakBefore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15" w:name="_Toc106565393"/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References</w:t>
      </w:r>
      <w:bookmarkEnd w:id="15"/>
    </w:p>
    <w:p w14:paraId="00E5263E" w14:textId="77777777" w:rsidR="005B165E" w:rsidRPr="005B165E" w:rsidRDefault="009B3355" w:rsidP="005B165E">
      <w:pPr>
        <w:pStyle w:val="EndNoteBibliography"/>
        <w:ind w:left="720" w:hanging="720"/>
      </w:pPr>
      <w:r>
        <w:rPr>
          <w:rFonts w:eastAsia="Calibri"/>
          <w:szCs w:val="24"/>
        </w:rPr>
        <w:fldChar w:fldCharType="begin"/>
      </w:r>
      <w:r>
        <w:rPr>
          <w:rFonts w:eastAsia="Calibri"/>
          <w:szCs w:val="24"/>
        </w:rPr>
        <w:instrText xml:space="preserve"> ADDIN EN.REFLIST </w:instrText>
      </w:r>
      <w:r>
        <w:rPr>
          <w:rFonts w:eastAsia="Calibri"/>
          <w:szCs w:val="24"/>
        </w:rPr>
        <w:fldChar w:fldCharType="separate"/>
      </w:r>
      <w:r w:rsidR="005B165E" w:rsidRPr="005B165E">
        <w:t xml:space="preserve">van de Pol, M., Bailey, L. D., McLean, N., Rijsdijk, L., Lawson, C. R., &amp; Brouwer, L. (2016). Identifying the best climatic predictors in ecology and evolution. </w:t>
      </w:r>
      <w:r w:rsidR="005B165E" w:rsidRPr="005B165E">
        <w:rPr>
          <w:i/>
        </w:rPr>
        <w:t>Methods in Ecology and Evolution, 7</w:t>
      </w:r>
      <w:r w:rsidR="005B165E" w:rsidRPr="005B165E">
        <w:t>(10), 1246-1257. doi:10.1111/2041-210X.12590</w:t>
      </w:r>
    </w:p>
    <w:p w14:paraId="654B87A9" w14:textId="70A83AD0" w:rsidR="00BB2E00" w:rsidRPr="00640EF8" w:rsidRDefault="009B3355" w:rsidP="00F522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</w:p>
    <w:sectPr w:rsidR="00BB2E00" w:rsidRPr="00640EF8" w:rsidSect="00495CB0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E10AE" w14:textId="77777777" w:rsidR="003C2A51" w:rsidRDefault="003C2A51" w:rsidP="00A470D4">
      <w:pPr>
        <w:spacing w:after="0" w:line="240" w:lineRule="auto"/>
      </w:pPr>
      <w:r>
        <w:separator/>
      </w:r>
    </w:p>
  </w:endnote>
  <w:endnote w:type="continuationSeparator" w:id="0">
    <w:p w14:paraId="1C063470" w14:textId="77777777" w:rsidR="003C2A51" w:rsidRDefault="003C2A51" w:rsidP="00A47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5211334"/>
      <w:docPartObj>
        <w:docPartGallery w:val="Page Numbers (Bottom of Page)"/>
        <w:docPartUnique/>
      </w:docPartObj>
    </w:sdtPr>
    <w:sdtEndPr/>
    <w:sdtContent>
      <w:p w14:paraId="49865DC1" w14:textId="7C793BAC" w:rsidR="00027601" w:rsidRDefault="000276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08EBC78B" w14:textId="77777777" w:rsidR="00027601" w:rsidRDefault="000276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EFEFC" w14:textId="77777777" w:rsidR="003C2A51" w:rsidRDefault="003C2A51" w:rsidP="00A470D4">
      <w:pPr>
        <w:spacing w:after="0" w:line="240" w:lineRule="auto"/>
      </w:pPr>
      <w:r>
        <w:separator/>
      </w:r>
    </w:p>
  </w:footnote>
  <w:footnote w:type="continuationSeparator" w:id="0">
    <w:p w14:paraId="52918118" w14:textId="77777777" w:rsidR="003C2A51" w:rsidRDefault="003C2A51" w:rsidP="00A47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(sections)_no_parenthe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stdax4tr9vher2e659051vfazwdwswrrd&quot;&gt;My EndNote Library-Converted&lt;record-ids&gt;&lt;item&gt;3346&lt;/item&gt;&lt;/record-ids&gt;&lt;/item&gt;&lt;/Libraries&gt;"/>
  </w:docVars>
  <w:rsids>
    <w:rsidRoot w:val="00A470D4"/>
    <w:rsid w:val="0000344B"/>
    <w:rsid w:val="000054F0"/>
    <w:rsid w:val="000068A4"/>
    <w:rsid w:val="00007BCB"/>
    <w:rsid w:val="000123E9"/>
    <w:rsid w:val="0001564A"/>
    <w:rsid w:val="000235CB"/>
    <w:rsid w:val="00025027"/>
    <w:rsid w:val="00027601"/>
    <w:rsid w:val="00032817"/>
    <w:rsid w:val="0003309B"/>
    <w:rsid w:val="000348D2"/>
    <w:rsid w:val="0004093C"/>
    <w:rsid w:val="00044928"/>
    <w:rsid w:val="00047095"/>
    <w:rsid w:val="00053C28"/>
    <w:rsid w:val="00057EF0"/>
    <w:rsid w:val="000603A6"/>
    <w:rsid w:val="000717D5"/>
    <w:rsid w:val="00072BDA"/>
    <w:rsid w:val="00072FE5"/>
    <w:rsid w:val="00080572"/>
    <w:rsid w:val="00081668"/>
    <w:rsid w:val="000816C9"/>
    <w:rsid w:val="00082BDE"/>
    <w:rsid w:val="00091716"/>
    <w:rsid w:val="00097A0A"/>
    <w:rsid w:val="000A1962"/>
    <w:rsid w:val="000A28E4"/>
    <w:rsid w:val="000A4730"/>
    <w:rsid w:val="000A53F4"/>
    <w:rsid w:val="000D08FE"/>
    <w:rsid w:val="000D0A42"/>
    <w:rsid w:val="000D710D"/>
    <w:rsid w:val="000E5035"/>
    <w:rsid w:val="000F6014"/>
    <w:rsid w:val="00104282"/>
    <w:rsid w:val="00106366"/>
    <w:rsid w:val="0012649B"/>
    <w:rsid w:val="001326E3"/>
    <w:rsid w:val="00135F7C"/>
    <w:rsid w:val="00137747"/>
    <w:rsid w:val="001415C1"/>
    <w:rsid w:val="00142D94"/>
    <w:rsid w:val="00143578"/>
    <w:rsid w:val="0014433C"/>
    <w:rsid w:val="00144E4F"/>
    <w:rsid w:val="001466EC"/>
    <w:rsid w:val="001470E4"/>
    <w:rsid w:val="00151677"/>
    <w:rsid w:val="00152D18"/>
    <w:rsid w:val="00160F68"/>
    <w:rsid w:val="00171D27"/>
    <w:rsid w:val="00171FC8"/>
    <w:rsid w:val="00175C29"/>
    <w:rsid w:val="00175F84"/>
    <w:rsid w:val="0018285A"/>
    <w:rsid w:val="00192935"/>
    <w:rsid w:val="001A233E"/>
    <w:rsid w:val="001A34B3"/>
    <w:rsid w:val="001C2D34"/>
    <w:rsid w:val="001C3AA7"/>
    <w:rsid w:val="001C4DFE"/>
    <w:rsid w:val="001C5EA3"/>
    <w:rsid w:val="001C6545"/>
    <w:rsid w:val="001D5217"/>
    <w:rsid w:val="001D6EDC"/>
    <w:rsid w:val="001D7BB8"/>
    <w:rsid w:val="001E37B4"/>
    <w:rsid w:val="00206561"/>
    <w:rsid w:val="00214508"/>
    <w:rsid w:val="00214935"/>
    <w:rsid w:val="002161DA"/>
    <w:rsid w:val="0021681C"/>
    <w:rsid w:val="00222322"/>
    <w:rsid w:val="002248D7"/>
    <w:rsid w:val="002251FD"/>
    <w:rsid w:val="0023139A"/>
    <w:rsid w:val="002335D2"/>
    <w:rsid w:val="00233D42"/>
    <w:rsid w:val="00236C5A"/>
    <w:rsid w:val="002376C8"/>
    <w:rsid w:val="00241D92"/>
    <w:rsid w:val="00241DF5"/>
    <w:rsid w:val="00245651"/>
    <w:rsid w:val="00254AEE"/>
    <w:rsid w:val="00255DEA"/>
    <w:rsid w:val="00262A27"/>
    <w:rsid w:val="00275B8E"/>
    <w:rsid w:val="00275D0B"/>
    <w:rsid w:val="00276500"/>
    <w:rsid w:val="002779DB"/>
    <w:rsid w:val="002830B1"/>
    <w:rsid w:val="0029776D"/>
    <w:rsid w:val="002A14BC"/>
    <w:rsid w:val="002B56F8"/>
    <w:rsid w:val="002C097A"/>
    <w:rsid w:val="002C0E4C"/>
    <w:rsid w:val="002C2A27"/>
    <w:rsid w:val="002C40ED"/>
    <w:rsid w:val="002C5BA6"/>
    <w:rsid w:val="002D199C"/>
    <w:rsid w:val="002D1B8D"/>
    <w:rsid w:val="002D28FB"/>
    <w:rsid w:val="002E2FB1"/>
    <w:rsid w:val="002E52DB"/>
    <w:rsid w:val="002E707A"/>
    <w:rsid w:val="002F5596"/>
    <w:rsid w:val="00301553"/>
    <w:rsid w:val="0030276C"/>
    <w:rsid w:val="00316777"/>
    <w:rsid w:val="00323515"/>
    <w:rsid w:val="00331827"/>
    <w:rsid w:val="00333922"/>
    <w:rsid w:val="003368D9"/>
    <w:rsid w:val="00344889"/>
    <w:rsid w:val="00350663"/>
    <w:rsid w:val="0035154D"/>
    <w:rsid w:val="00353336"/>
    <w:rsid w:val="003548C2"/>
    <w:rsid w:val="00361B59"/>
    <w:rsid w:val="00362219"/>
    <w:rsid w:val="00364A01"/>
    <w:rsid w:val="00367F10"/>
    <w:rsid w:val="00371CD3"/>
    <w:rsid w:val="003808D9"/>
    <w:rsid w:val="00380FA2"/>
    <w:rsid w:val="00382BC2"/>
    <w:rsid w:val="003854F6"/>
    <w:rsid w:val="00387C5F"/>
    <w:rsid w:val="003A54A9"/>
    <w:rsid w:val="003B0609"/>
    <w:rsid w:val="003B14BA"/>
    <w:rsid w:val="003B4270"/>
    <w:rsid w:val="003C2A51"/>
    <w:rsid w:val="003C3046"/>
    <w:rsid w:val="003C5FCB"/>
    <w:rsid w:val="003C685F"/>
    <w:rsid w:val="003D265C"/>
    <w:rsid w:val="003D2C1E"/>
    <w:rsid w:val="003E2566"/>
    <w:rsid w:val="003E5864"/>
    <w:rsid w:val="003F1526"/>
    <w:rsid w:val="003F45C2"/>
    <w:rsid w:val="003F5DFF"/>
    <w:rsid w:val="00422740"/>
    <w:rsid w:val="004243CD"/>
    <w:rsid w:val="00424870"/>
    <w:rsid w:val="004256FF"/>
    <w:rsid w:val="004257B9"/>
    <w:rsid w:val="00431E5A"/>
    <w:rsid w:val="0043680B"/>
    <w:rsid w:val="004421E7"/>
    <w:rsid w:val="00442B2C"/>
    <w:rsid w:val="00444C57"/>
    <w:rsid w:val="00444F24"/>
    <w:rsid w:val="00446765"/>
    <w:rsid w:val="00447468"/>
    <w:rsid w:val="00447A97"/>
    <w:rsid w:val="00455E61"/>
    <w:rsid w:val="00465448"/>
    <w:rsid w:val="004661FC"/>
    <w:rsid w:val="00471917"/>
    <w:rsid w:val="00477BB4"/>
    <w:rsid w:val="00486566"/>
    <w:rsid w:val="004925E8"/>
    <w:rsid w:val="00494704"/>
    <w:rsid w:val="00495CB0"/>
    <w:rsid w:val="00497C75"/>
    <w:rsid w:val="004A4B0D"/>
    <w:rsid w:val="004B21A7"/>
    <w:rsid w:val="004B36E9"/>
    <w:rsid w:val="004C2CA3"/>
    <w:rsid w:val="004C5FB9"/>
    <w:rsid w:val="004E15F8"/>
    <w:rsid w:val="004E6714"/>
    <w:rsid w:val="004F2C2C"/>
    <w:rsid w:val="004F720A"/>
    <w:rsid w:val="00502AF3"/>
    <w:rsid w:val="005044B6"/>
    <w:rsid w:val="00523C42"/>
    <w:rsid w:val="00525623"/>
    <w:rsid w:val="00530938"/>
    <w:rsid w:val="00540573"/>
    <w:rsid w:val="0054113E"/>
    <w:rsid w:val="0054748C"/>
    <w:rsid w:val="0055334F"/>
    <w:rsid w:val="00556B26"/>
    <w:rsid w:val="00557C95"/>
    <w:rsid w:val="00560B3D"/>
    <w:rsid w:val="005612C4"/>
    <w:rsid w:val="00570B09"/>
    <w:rsid w:val="00580B63"/>
    <w:rsid w:val="00587D2E"/>
    <w:rsid w:val="00593732"/>
    <w:rsid w:val="005A1EEF"/>
    <w:rsid w:val="005B165E"/>
    <w:rsid w:val="005C68E0"/>
    <w:rsid w:val="005C7A27"/>
    <w:rsid w:val="005D0ACC"/>
    <w:rsid w:val="005D6D87"/>
    <w:rsid w:val="005D7CBA"/>
    <w:rsid w:val="005E39BA"/>
    <w:rsid w:val="005E5131"/>
    <w:rsid w:val="005F147E"/>
    <w:rsid w:val="005F3AAE"/>
    <w:rsid w:val="00605813"/>
    <w:rsid w:val="00606A41"/>
    <w:rsid w:val="00611DBE"/>
    <w:rsid w:val="00612345"/>
    <w:rsid w:val="00613F6B"/>
    <w:rsid w:val="006157C3"/>
    <w:rsid w:val="00620ECC"/>
    <w:rsid w:val="0062522D"/>
    <w:rsid w:val="00633C4D"/>
    <w:rsid w:val="00640EF8"/>
    <w:rsid w:val="00643D53"/>
    <w:rsid w:val="00643F0C"/>
    <w:rsid w:val="00647A91"/>
    <w:rsid w:val="00651D27"/>
    <w:rsid w:val="0065200F"/>
    <w:rsid w:val="00664AFF"/>
    <w:rsid w:val="0067071F"/>
    <w:rsid w:val="00670823"/>
    <w:rsid w:val="006718F1"/>
    <w:rsid w:val="006745C2"/>
    <w:rsid w:val="006A2C5D"/>
    <w:rsid w:val="006A3E00"/>
    <w:rsid w:val="006A71B2"/>
    <w:rsid w:val="006B59CA"/>
    <w:rsid w:val="006D36BD"/>
    <w:rsid w:val="006D7F14"/>
    <w:rsid w:val="006E0122"/>
    <w:rsid w:val="006E21EB"/>
    <w:rsid w:val="006E2AE1"/>
    <w:rsid w:val="006E5AB4"/>
    <w:rsid w:val="006F1043"/>
    <w:rsid w:val="006F207D"/>
    <w:rsid w:val="006F3AAE"/>
    <w:rsid w:val="006F3DA1"/>
    <w:rsid w:val="006F4BA9"/>
    <w:rsid w:val="007006A6"/>
    <w:rsid w:val="00700E29"/>
    <w:rsid w:val="00707BA6"/>
    <w:rsid w:val="007176BB"/>
    <w:rsid w:val="00741C84"/>
    <w:rsid w:val="0074478F"/>
    <w:rsid w:val="00744F09"/>
    <w:rsid w:val="0075133A"/>
    <w:rsid w:val="007611F9"/>
    <w:rsid w:val="007629CC"/>
    <w:rsid w:val="0076398C"/>
    <w:rsid w:val="00767C6B"/>
    <w:rsid w:val="00770861"/>
    <w:rsid w:val="007758CE"/>
    <w:rsid w:val="00780AE2"/>
    <w:rsid w:val="00780E75"/>
    <w:rsid w:val="00783045"/>
    <w:rsid w:val="00783CD5"/>
    <w:rsid w:val="00786723"/>
    <w:rsid w:val="00787C4D"/>
    <w:rsid w:val="007948A1"/>
    <w:rsid w:val="007A3AC7"/>
    <w:rsid w:val="007A5D0E"/>
    <w:rsid w:val="007B093A"/>
    <w:rsid w:val="007B0A26"/>
    <w:rsid w:val="007B38A5"/>
    <w:rsid w:val="007B4F66"/>
    <w:rsid w:val="007B5759"/>
    <w:rsid w:val="007C1087"/>
    <w:rsid w:val="007D0183"/>
    <w:rsid w:val="007D3EA7"/>
    <w:rsid w:val="007E171B"/>
    <w:rsid w:val="007E3DFD"/>
    <w:rsid w:val="008019C4"/>
    <w:rsid w:val="0080713A"/>
    <w:rsid w:val="00810249"/>
    <w:rsid w:val="00812D23"/>
    <w:rsid w:val="00814338"/>
    <w:rsid w:val="00820A84"/>
    <w:rsid w:val="0082426B"/>
    <w:rsid w:val="008273B9"/>
    <w:rsid w:val="00846B74"/>
    <w:rsid w:val="008540B8"/>
    <w:rsid w:val="00854BC1"/>
    <w:rsid w:val="00864E4A"/>
    <w:rsid w:val="00864F88"/>
    <w:rsid w:val="00866023"/>
    <w:rsid w:val="008705EF"/>
    <w:rsid w:val="00872F23"/>
    <w:rsid w:val="0087696B"/>
    <w:rsid w:val="00885E13"/>
    <w:rsid w:val="008947F7"/>
    <w:rsid w:val="0089527A"/>
    <w:rsid w:val="008955D4"/>
    <w:rsid w:val="008A0096"/>
    <w:rsid w:val="008A0867"/>
    <w:rsid w:val="008B06A7"/>
    <w:rsid w:val="008B08A4"/>
    <w:rsid w:val="008B4F5F"/>
    <w:rsid w:val="008C0601"/>
    <w:rsid w:val="008C4B81"/>
    <w:rsid w:val="008D4FFA"/>
    <w:rsid w:val="008D5286"/>
    <w:rsid w:val="008D5C77"/>
    <w:rsid w:val="008D635F"/>
    <w:rsid w:val="008E3DF9"/>
    <w:rsid w:val="008F3320"/>
    <w:rsid w:val="008F50D8"/>
    <w:rsid w:val="00901B12"/>
    <w:rsid w:val="0090796E"/>
    <w:rsid w:val="009275CA"/>
    <w:rsid w:val="009305B2"/>
    <w:rsid w:val="009332C4"/>
    <w:rsid w:val="0093444E"/>
    <w:rsid w:val="0093575B"/>
    <w:rsid w:val="00941BB6"/>
    <w:rsid w:val="009462B4"/>
    <w:rsid w:val="0095111B"/>
    <w:rsid w:val="00955AFF"/>
    <w:rsid w:val="00957854"/>
    <w:rsid w:val="00957B42"/>
    <w:rsid w:val="00957C5F"/>
    <w:rsid w:val="00961AFF"/>
    <w:rsid w:val="00972152"/>
    <w:rsid w:val="0097287F"/>
    <w:rsid w:val="00983CE6"/>
    <w:rsid w:val="0098707E"/>
    <w:rsid w:val="00992D8D"/>
    <w:rsid w:val="00993CE2"/>
    <w:rsid w:val="009A0F78"/>
    <w:rsid w:val="009A1869"/>
    <w:rsid w:val="009A326B"/>
    <w:rsid w:val="009A7601"/>
    <w:rsid w:val="009A7E3D"/>
    <w:rsid w:val="009B128A"/>
    <w:rsid w:val="009B1EF9"/>
    <w:rsid w:val="009B3355"/>
    <w:rsid w:val="009B3536"/>
    <w:rsid w:val="009B46DB"/>
    <w:rsid w:val="009B48D8"/>
    <w:rsid w:val="009B7AD5"/>
    <w:rsid w:val="009C06EA"/>
    <w:rsid w:val="009D2E41"/>
    <w:rsid w:val="009D6E98"/>
    <w:rsid w:val="009D6FED"/>
    <w:rsid w:val="009D73A3"/>
    <w:rsid w:val="009E4367"/>
    <w:rsid w:val="009E6027"/>
    <w:rsid w:val="009F16BD"/>
    <w:rsid w:val="009F7D20"/>
    <w:rsid w:val="00A01516"/>
    <w:rsid w:val="00A018CE"/>
    <w:rsid w:val="00A0506C"/>
    <w:rsid w:val="00A07CE3"/>
    <w:rsid w:val="00A32EE8"/>
    <w:rsid w:val="00A32EEB"/>
    <w:rsid w:val="00A350FB"/>
    <w:rsid w:val="00A405AA"/>
    <w:rsid w:val="00A4234B"/>
    <w:rsid w:val="00A470D4"/>
    <w:rsid w:val="00A52001"/>
    <w:rsid w:val="00A57978"/>
    <w:rsid w:val="00A71946"/>
    <w:rsid w:val="00A74F24"/>
    <w:rsid w:val="00A755D0"/>
    <w:rsid w:val="00A76D8F"/>
    <w:rsid w:val="00A77935"/>
    <w:rsid w:val="00A83130"/>
    <w:rsid w:val="00A92A4F"/>
    <w:rsid w:val="00AA0CF2"/>
    <w:rsid w:val="00AA1287"/>
    <w:rsid w:val="00AA1D53"/>
    <w:rsid w:val="00AA28CB"/>
    <w:rsid w:val="00AA3585"/>
    <w:rsid w:val="00AA3B4E"/>
    <w:rsid w:val="00AB2E86"/>
    <w:rsid w:val="00AB7542"/>
    <w:rsid w:val="00AC4A25"/>
    <w:rsid w:val="00AD6FA6"/>
    <w:rsid w:val="00AE59B1"/>
    <w:rsid w:val="00AF7535"/>
    <w:rsid w:val="00B05158"/>
    <w:rsid w:val="00B105AB"/>
    <w:rsid w:val="00B2053A"/>
    <w:rsid w:val="00B214EF"/>
    <w:rsid w:val="00B2689B"/>
    <w:rsid w:val="00B30789"/>
    <w:rsid w:val="00B35144"/>
    <w:rsid w:val="00B42770"/>
    <w:rsid w:val="00B548EA"/>
    <w:rsid w:val="00B56654"/>
    <w:rsid w:val="00B60FCB"/>
    <w:rsid w:val="00B6192A"/>
    <w:rsid w:val="00B61CA0"/>
    <w:rsid w:val="00B769AF"/>
    <w:rsid w:val="00B8193D"/>
    <w:rsid w:val="00B84434"/>
    <w:rsid w:val="00B85ED2"/>
    <w:rsid w:val="00B877BF"/>
    <w:rsid w:val="00B91333"/>
    <w:rsid w:val="00BB2E00"/>
    <w:rsid w:val="00BC7239"/>
    <w:rsid w:val="00BC7590"/>
    <w:rsid w:val="00BD2D3A"/>
    <w:rsid w:val="00BD3316"/>
    <w:rsid w:val="00BD60A5"/>
    <w:rsid w:val="00BD7B39"/>
    <w:rsid w:val="00BE2F4B"/>
    <w:rsid w:val="00BF3802"/>
    <w:rsid w:val="00C05F15"/>
    <w:rsid w:val="00C1266C"/>
    <w:rsid w:val="00C15AD9"/>
    <w:rsid w:val="00C1627C"/>
    <w:rsid w:val="00C227CB"/>
    <w:rsid w:val="00C23792"/>
    <w:rsid w:val="00C24542"/>
    <w:rsid w:val="00C31B5B"/>
    <w:rsid w:val="00C320F1"/>
    <w:rsid w:val="00C47494"/>
    <w:rsid w:val="00C47A8C"/>
    <w:rsid w:val="00C551B3"/>
    <w:rsid w:val="00C634D7"/>
    <w:rsid w:val="00C641D6"/>
    <w:rsid w:val="00C70DCE"/>
    <w:rsid w:val="00C71C07"/>
    <w:rsid w:val="00C738D9"/>
    <w:rsid w:val="00C75758"/>
    <w:rsid w:val="00C76ADD"/>
    <w:rsid w:val="00C774CA"/>
    <w:rsid w:val="00C812DD"/>
    <w:rsid w:val="00C87932"/>
    <w:rsid w:val="00C9025C"/>
    <w:rsid w:val="00C916DA"/>
    <w:rsid w:val="00C96CED"/>
    <w:rsid w:val="00CA170A"/>
    <w:rsid w:val="00CA1F18"/>
    <w:rsid w:val="00CA3544"/>
    <w:rsid w:val="00CA3A51"/>
    <w:rsid w:val="00CA4387"/>
    <w:rsid w:val="00CB349D"/>
    <w:rsid w:val="00CE2F56"/>
    <w:rsid w:val="00CF1F40"/>
    <w:rsid w:val="00CF620D"/>
    <w:rsid w:val="00D03218"/>
    <w:rsid w:val="00D05A76"/>
    <w:rsid w:val="00D10030"/>
    <w:rsid w:val="00D25AED"/>
    <w:rsid w:val="00D26EEC"/>
    <w:rsid w:val="00D337ED"/>
    <w:rsid w:val="00D3692A"/>
    <w:rsid w:val="00D377C6"/>
    <w:rsid w:val="00D45366"/>
    <w:rsid w:val="00D51063"/>
    <w:rsid w:val="00D5361F"/>
    <w:rsid w:val="00D72066"/>
    <w:rsid w:val="00D72587"/>
    <w:rsid w:val="00D75FE6"/>
    <w:rsid w:val="00D80208"/>
    <w:rsid w:val="00D80BF9"/>
    <w:rsid w:val="00D80F0D"/>
    <w:rsid w:val="00D81D4F"/>
    <w:rsid w:val="00D87786"/>
    <w:rsid w:val="00D9241C"/>
    <w:rsid w:val="00D92D53"/>
    <w:rsid w:val="00DB40A0"/>
    <w:rsid w:val="00DB4B5D"/>
    <w:rsid w:val="00DB70D9"/>
    <w:rsid w:val="00DB7629"/>
    <w:rsid w:val="00DC5BDE"/>
    <w:rsid w:val="00DE3D40"/>
    <w:rsid w:val="00DF1853"/>
    <w:rsid w:val="00DF61A8"/>
    <w:rsid w:val="00DF7158"/>
    <w:rsid w:val="00E05584"/>
    <w:rsid w:val="00E12709"/>
    <w:rsid w:val="00E1507F"/>
    <w:rsid w:val="00E15D6B"/>
    <w:rsid w:val="00E20F84"/>
    <w:rsid w:val="00E25D60"/>
    <w:rsid w:val="00E26F0E"/>
    <w:rsid w:val="00E27434"/>
    <w:rsid w:val="00E33103"/>
    <w:rsid w:val="00E341EC"/>
    <w:rsid w:val="00E342E0"/>
    <w:rsid w:val="00E374D7"/>
    <w:rsid w:val="00E4283F"/>
    <w:rsid w:val="00E459D8"/>
    <w:rsid w:val="00E474BA"/>
    <w:rsid w:val="00E53218"/>
    <w:rsid w:val="00E53760"/>
    <w:rsid w:val="00E62967"/>
    <w:rsid w:val="00E66F9A"/>
    <w:rsid w:val="00E80030"/>
    <w:rsid w:val="00E83A49"/>
    <w:rsid w:val="00EA04F0"/>
    <w:rsid w:val="00EB1DFC"/>
    <w:rsid w:val="00EB58DE"/>
    <w:rsid w:val="00ED5BB6"/>
    <w:rsid w:val="00EE173E"/>
    <w:rsid w:val="00EE24E1"/>
    <w:rsid w:val="00F0242F"/>
    <w:rsid w:val="00F14467"/>
    <w:rsid w:val="00F30A55"/>
    <w:rsid w:val="00F33D1A"/>
    <w:rsid w:val="00F42777"/>
    <w:rsid w:val="00F522FB"/>
    <w:rsid w:val="00F54BF6"/>
    <w:rsid w:val="00F56048"/>
    <w:rsid w:val="00F64E73"/>
    <w:rsid w:val="00F77285"/>
    <w:rsid w:val="00F80004"/>
    <w:rsid w:val="00F82079"/>
    <w:rsid w:val="00F8762E"/>
    <w:rsid w:val="00F93FAC"/>
    <w:rsid w:val="00FB2D74"/>
    <w:rsid w:val="00FB627B"/>
    <w:rsid w:val="00FB693E"/>
    <w:rsid w:val="00FC1430"/>
    <w:rsid w:val="00FD717D"/>
    <w:rsid w:val="00FE4AA3"/>
    <w:rsid w:val="00FF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0587BE"/>
  <w15:chartTrackingRefBased/>
  <w15:docId w15:val="{B3422E11-1C9E-44B6-9072-BB8E887C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B1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F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0D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7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0D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01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C06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64F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FirstParagraph">
    <w:name w:val="First Paragraph"/>
    <w:basedOn w:val="BodyText"/>
    <w:next w:val="BodyText"/>
    <w:qFormat/>
    <w:rsid w:val="0093444E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93444E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344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444E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C5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57C5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7C5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57C5F"/>
    <w:rPr>
      <w:color w:val="0563C1" w:themeColor="hyperlink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D80F0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80F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B335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35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35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355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5CB0"/>
  </w:style>
  <w:style w:type="table" w:styleId="PlainTable4">
    <w:name w:val="Plain Table 4"/>
    <w:basedOn w:val="TableNormal"/>
    <w:uiPriority w:val="44"/>
    <w:rsid w:val="00361B5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9025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3CCF2-9C4C-4781-B9D9-E1CAAC401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37</Words>
  <Characters>11862</Characters>
  <Application>Microsoft Office Word</Application>
  <DocSecurity>0</DocSecurity>
  <Lines>9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 Pepke</dc:creator>
  <cp:keywords/>
  <dc:description/>
  <cp:lastModifiedBy>Michael Le Pepke</cp:lastModifiedBy>
  <cp:revision>6</cp:revision>
  <cp:lastPrinted>2021-10-16T23:02:00Z</cp:lastPrinted>
  <dcterms:created xsi:type="dcterms:W3CDTF">2022-06-24T18:28:00Z</dcterms:created>
  <dcterms:modified xsi:type="dcterms:W3CDTF">2022-07-05T09:14:00Z</dcterms:modified>
</cp:coreProperties>
</file>